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4F61" w14:textId="6FA613A4" w:rsidR="00BE4C87" w:rsidRPr="00F32C7C" w:rsidRDefault="00B55478" w:rsidP="00F32C7C">
      <w:pPr>
        <w:jc w:val="center"/>
        <w:rPr>
          <w:b/>
          <w:bCs/>
          <w:sz w:val="28"/>
          <w:szCs w:val="28"/>
        </w:rPr>
      </w:pPr>
      <w:r w:rsidRPr="00F32C7C">
        <w:rPr>
          <w:b/>
          <w:bCs/>
          <w:sz w:val="28"/>
          <w:szCs w:val="28"/>
        </w:rPr>
        <w:t xml:space="preserve">Supplementary </w:t>
      </w:r>
      <w:r w:rsidR="00F32C7C" w:rsidRPr="00F32C7C">
        <w:rPr>
          <w:b/>
          <w:bCs/>
          <w:sz w:val="28"/>
          <w:szCs w:val="28"/>
        </w:rPr>
        <w:t>Information</w:t>
      </w:r>
    </w:p>
    <w:p w14:paraId="3B600AE6" w14:textId="47E1ABF1" w:rsidR="00F32C7C" w:rsidRDefault="00F32C7C" w:rsidP="001A32CD">
      <w:r>
        <w:br/>
        <w:t>Gandy et al., 2022</w:t>
      </w:r>
      <w:r w:rsidR="001A32CD">
        <w:t xml:space="preserve">. </w:t>
      </w:r>
      <w:r w:rsidR="001A32CD" w:rsidRPr="001A32CD">
        <w:t>No net effect of host density on tick-borne disease hazard due to opposing roles of vector amplification and pathogen dilution</w:t>
      </w:r>
    </w:p>
    <w:p w14:paraId="378E0D53" w14:textId="77777777" w:rsidR="001A32CD" w:rsidRDefault="001A32CD" w:rsidP="001A32CD"/>
    <w:p w14:paraId="34CBDF5F" w14:textId="6056B7E6" w:rsidR="00B55478" w:rsidRPr="0023184F" w:rsidRDefault="00875D97" w:rsidP="00875D97">
      <w:pPr>
        <w:rPr>
          <w:bCs/>
          <w:iCs/>
        </w:rPr>
      </w:pPr>
      <w:r>
        <w:t>Table S1</w:t>
      </w:r>
      <w:r>
        <w:rPr>
          <w:rFonts w:cs="Trebuchet MS"/>
          <w:iCs/>
          <w:sz w:val="18"/>
          <w:szCs w:val="18"/>
        </w:rPr>
        <w:t xml:space="preserve">: </w:t>
      </w:r>
      <w:r w:rsidRPr="00F32C7C">
        <w:t xml:space="preserve">Table </w:t>
      </w:r>
      <w:r w:rsidR="00B55478" w:rsidRPr="00F32C7C">
        <w:t>summari</w:t>
      </w:r>
      <w:r w:rsidRPr="00F32C7C">
        <w:t>s</w:t>
      </w:r>
      <w:r w:rsidR="00B55478" w:rsidRPr="00F32C7C">
        <w:t>ing</w:t>
      </w:r>
      <w:r w:rsidR="00B55478" w:rsidRPr="0023184F">
        <w:t xml:space="preserve"> the </w:t>
      </w:r>
      <w:r>
        <w:t>woodland</w:t>
      </w:r>
      <w:r w:rsidR="00B55478" w:rsidRPr="0023184F">
        <w:t xml:space="preserve"> type, mean deer density</w:t>
      </w:r>
      <w:r w:rsidR="003E610F">
        <w:t xml:space="preserve">, </w:t>
      </w:r>
      <w:r w:rsidR="00B55478" w:rsidRPr="0023184F">
        <w:t>mean rodent index, mean rodent abundance,</w:t>
      </w:r>
      <w:r w:rsidR="008A4288">
        <w:t xml:space="preserve"> rodent index used for analysis,</w:t>
      </w:r>
      <w:r w:rsidR="00B55478" w:rsidRPr="0023184F">
        <w:t xml:space="preserve"> mean density of questing nymphs</w:t>
      </w:r>
      <w:r w:rsidR="008A4288">
        <w:t xml:space="preserve"> (DON), nymphal infection prevalence for </w:t>
      </w:r>
      <w:r w:rsidR="008A4288" w:rsidRPr="00875D97">
        <w:rPr>
          <w:i/>
          <w:iCs/>
        </w:rPr>
        <w:t>B. burgdorferi</w:t>
      </w:r>
      <w:r w:rsidR="008A4288" w:rsidRPr="0023184F">
        <w:t xml:space="preserve"> </w:t>
      </w:r>
      <w:proofErr w:type="spellStart"/>
      <w:r w:rsidR="008A4288" w:rsidRPr="0023184F">
        <w:t>s.l.</w:t>
      </w:r>
      <w:proofErr w:type="spellEnd"/>
      <w:r w:rsidR="008A4288" w:rsidRPr="0023184F">
        <w:t xml:space="preserve"> </w:t>
      </w:r>
      <w:r w:rsidR="008A4288">
        <w:t>(NIP) and the</w:t>
      </w:r>
      <w:r w:rsidR="00B55478" w:rsidRPr="0023184F">
        <w:t xml:space="preserve"> </w:t>
      </w:r>
      <w:r w:rsidR="008A4288">
        <w:t xml:space="preserve">density of infected nymphs (DIN) for </w:t>
      </w:r>
      <w:r w:rsidR="008A4288" w:rsidRPr="00875D97">
        <w:rPr>
          <w:i/>
          <w:iCs/>
        </w:rPr>
        <w:t>B. burgdorferi</w:t>
      </w:r>
      <w:r w:rsidR="008A4288" w:rsidRPr="0023184F">
        <w:t xml:space="preserve"> </w:t>
      </w:r>
      <w:proofErr w:type="spellStart"/>
      <w:r w:rsidR="008A4288" w:rsidRPr="0023184F">
        <w:t>s.l.</w:t>
      </w:r>
      <w:proofErr w:type="spellEnd"/>
      <w:r w:rsidR="008A4288" w:rsidRPr="0023184F">
        <w:t xml:space="preserve"> </w:t>
      </w:r>
      <w:r w:rsidR="00B55478" w:rsidRPr="0023184F">
        <w:t xml:space="preserve">for each of the </w:t>
      </w:r>
      <w:r w:rsidR="00943EF6">
        <w:t>24</w:t>
      </w:r>
      <w:r w:rsidR="00B55478" w:rsidRPr="0023184F">
        <w:t xml:space="preserve"> sites surveyed.</w:t>
      </w:r>
      <w:r w:rsidR="00B55478" w:rsidRPr="00170071">
        <w:rPr>
          <w:bCs/>
        </w:rPr>
        <w:t xml:space="preserve"> </w:t>
      </w:r>
    </w:p>
    <w:tbl>
      <w:tblPr>
        <w:tblpPr w:leftFromText="180" w:rightFromText="180" w:vertAnchor="text" w:horzAnchor="margin" w:tblpY="136"/>
        <w:tblW w:w="96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"/>
        <w:gridCol w:w="1273"/>
        <w:gridCol w:w="910"/>
        <w:gridCol w:w="1273"/>
        <w:gridCol w:w="910"/>
        <w:gridCol w:w="910"/>
        <w:gridCol w:w="908"/>
        <w:gridCol w:w="1638"/>
        <w:gridCol w:w="1232"/>
      </w:tblGrid>
      <w:tr w:rsidR="00305277" w:rsidRPr="008A4288" w14:paraId="298ECC46" w14:textId="77777777" w:rsidTr="00305277">
        <w:trPr>
          <w:trHeight w:val="250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0C4517C8" w14:textId="0FDB65B4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#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51AE0615" w14:textId="0F35AD85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1E93083" w14:textId="2D6FF379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Deer/km²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2EFF8C6D" w14:textId="749ECEC2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oden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t 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index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/10m²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1CBB084B" w14:textId="77777777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Rodent /100T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tcMar>
              <w:left w:w="45" w:type="dxa"/>
              <w:right w:w="45" w:type="dxa"/>
            </w:tcMar>
          </w:tcPr>
          <w:p w14:paraId="1D21A87C" w14:textId="4A693B0C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Rodent index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4E39DECA" w14:textId="792F2AD0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DON (/10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m²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tcMar>
              <w:left w:w="45" w:type="dxa"/>
              <w:right w:w="45" w:type="dxa"/>
            </w:tcMar>
          </w:tcPr>
          <w:p w14:paraId="5729AA2C" w14:textId="0F083063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NIP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% (+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ve</w:t>
            </w:r>
            <w:proofErr w:type="spellEnd"/>
            <w:r>
              <w:rPr>
                <w:rFonts w:eastAsia="Times New Roman" w:cs="Calibri"/>
                <w:color w:val="000000"/>
                <w:sz w:val="18"/>
                <w:szCs w:val="18"/>
              </w:rPr>
              <w:t>/tested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1D24D868" w14:textId="5482C52B" w:rsidR="00305277" w:rsidRPr="008A4288" w:rsidRDefault="00305277" w:rsidP="00B5547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DIN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(/100m²)</w:t>
            </w:r>
          </w:p>
        </w:tc>
      </w:tr>
      <w:tr w:rsidR="00305277" w:rsidRPr="008A4288" w14:paraId="515FFA86" w14:textId="77777777" w:rsidTr="00305277">
        <w:trPr>
          <w:trHeight w:val="250"/>
        </w:trPr>
        <w:tc>
          <w:tcPr>
            <w:tcW w:w="546" w:type="dxa"/>
            <w:tcBorders>
              <w:top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663F5FA3" w14:textId="6D4EB52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2844D1A0" w14:textId="7392C65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Borders>
              <w:top w:val="single" w:sz="4" w:space="0" w:color="auto"/>
            </w:tcBorders>
            <w:tcMar>
              <w:left w:w="45" w:type="dxa"/>
              <w:right w:w="45" w:type="dxa"/>
            </w:tcMar>
            <w:vAlign w:val="center"/>
          </w:tcPr>
          <w:p w14:paraId="4A82D3E4" w14:textId="1218E51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5C05C280" w14:textId="39F6C22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64039E23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tcMar>
              <w:left w:w="45" w:type="dxa"/>
              <w:right w:w="45" w:type="dxa"/>
            </w:tcMar>
          </w:tcPr>
          <w:p w14:paraId="2EBC2726" w14:textId="7F7EF250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79D6854B" w14:textId="55D2D34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CCD90BA" w14:textId="7E03174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.3% (4/3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C4939F" w14:textId="4C6384AF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</w:tr>
      <w:tr w:rsidR="00305277" w:rsidRPr="008A4288" w14:paraId="45DE4852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A1AD69F" w14:textId="4C53072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22A879D7" w14:textId="44D327D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7A572505" w14:textId="2846145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2192C21" w14:textId="1807B27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ABEF589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63C4D83A" w14:textId="48B6924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ADE52E0" w14:textId="16683A2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3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04F0F0" w14:textId="57A0A96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.3% (7/29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E1E2780" w14:textId="3361030F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3F0EC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305277" w:rsidRPr="008A4288" w14:paraId="0292736E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B893E10" w14:textId="04F8ED8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5B1EE891" w14:textId="28676C4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7A82B063" w14:textId="3E32B27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406F83E" w14:textId="7C34392F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6E3732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763F64E9" w14:textId="1E6B798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1483661" w14:textId="4091048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44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53A87C7" w14:textId="4990A21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5.7% (17/29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A5B1070" w14:textId="61E2CA9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3F0EC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305277" w:rsidRPr="008A4288" w14:paraId="307DFB1E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C6F4AD" w14:textId="22EE2A6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13A5599B" w14:textId="00CCCB70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09305089" w14:textId="6385469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2DA62CF" w14:textId="628E53C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F0D6840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5797ABD7" w14:textId="7CBAADA0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0656346" w14:textId="0B8320E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65240B4" w14:textId="4CA686D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% (3/29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9E505F" w14:textId="6C423B68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305277" w:rsidRPr="008A4288" w14:paraId="66BEF083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C1786FC" w14:textId="2E67F61F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5DA270A0" w14:textId="1BC1D89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77FD7524" w14:textId="218E21AF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2FEC150" w14:textId="1D8E527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24ACDFD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7E8A4FAB" w14:textId="0849B7C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CD3808" w14:textId="55B4934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44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BD153DF" w14:textId="2B8F10E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.7% (5/3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EB4B92" w14:textId="48F16BCC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</w:tr>
      <w:tr w:rsidR="00305277" w:rsidRPr="008A4288" w14:paraId="48DB3263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61DAE93" w14:textId="41BDD48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7BBF2733" w14:textId="60BF4BC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4A48FF5F" w14:textId="42D8668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9ACBAF2" w14:textId="5183D9D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28CB5AC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1DE8D097" w14:textId="16AB9ED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B226691" w14:textId="7E747B8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1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953493E" w14:textId="2A88A6B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.4% (10/29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C5B5C5" w14:textId="70C154E9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305277" w:rsidRPr="008A4288" w14:paraId="067E07DC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C28E87E" w14:textId="70FF5D1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686BEC28" w14:textId="5ECBC4F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Decidu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71CB633C" w14:textId="1FB3AB9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134E634" w14:textId="6D79B96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5701A61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429D043B" w14:textId="4E92D580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8B0DA01" w14:textId="72CB5B2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48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C3C40E" w14:textId="576FAB4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7% (2/3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3A83174" w14:textId="43E36CC0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305277" w:rsidRPr="008A4288" w14:paraId="1725C41B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C0038CC" w14:textId="627B72E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1F8FB497" w14:textId="672A184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12D95A82" w14:textId="2CDEACD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63EADC8" w14:textId="22AAF08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D9D9671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61B1069F" w14:textId="3D5308F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1A13D27" w14:textId="2A3FF5F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2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B54885B" w14:textId="720B31A9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4.7% (14/3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B3BB4F" w14:textId="320F519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3F0EC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305277" w:rsidRPr="008A4288" w14:paraId="739292F3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EE103C5" w14:textId="3724069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395A6CBE" w14:textId="67DB7DB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Decidu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2A4FA254" w14:textId="44F9C13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FB66179" w14:textId="3771F84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2C64B14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4D505DE9" w14:textId="0C33B6A9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C3B1C4D" w14:textId="15EE5E7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3799138" w14:textId="327D234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% (9/3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2B98E3E" w14:textId="06CFD034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305277" w:rsidRPr="008A4288" w14:paraId="0A8B6A19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91C577B" w14:textId="2F83FC8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2F54F668" w14:textId="69DD1EF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1635EEFD" w14:textId="3BF447E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3275051" w14:textId="4C1329C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640FA16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017B5B62" w14:textId="3092B90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5C6DC7B" w14:textId="20130D3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DBC7294" w14:textId="05BFDAA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9.3% (26/28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9054741" w14:textId="48C00A9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3F0ECB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305277" w:rsidRPr="008A4288" w14:paraId="0B607F40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885AD79" w14:textId="69C1BC6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1B5CE61B" w14:textId="59490FA9" w:rsidR="00305277" w:rsidRPr="008A4288" w:rsidRDefault="00305277" w:rsidP="008A4288">
            <w:pPr>
              <w:spacing w:after="0" w:line="240" w:lineRule="auto"/>
              <w:rPr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40548652" w14:textId="02E7EB79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33D226C" w14:textId="4723B7F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B5E737B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249BE801" w14:textId="699617F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1812541" w14:textId="4D82701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8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41AB58B" w14:textId="2C34DDF0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7% (2/29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27EF3EB" w14:textId="6D73152F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305277" w:rsidRPr="008A4288" w14:paraId="63AE9ABB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FE7DEA" w14:textId="182FF6D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31312E4F" w14:textId="616A88EE" w:rsidR="00305277" w:rsidRPr="008A4288" w:rsidRDefault="00305277" w:rsidP="008A4288">
            <w:pPr>
              <w:spacing w:after="0" w:line="240" w:lineRule="auto"/>
              <w:rPr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125C384F" w14:textId="312BA6C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9277141" w14:textId="05B1D59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93095FD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488DFD77" w14:textId="74E4F9E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7F700C7" w14:textId="428A44E9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5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F36342" w14:textId="033317C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7% (2/28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E57B0E" w14:textId="3EC8151F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F0EC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305277" w:rsidRPr="008A4288" w14:paraId="119CEAEF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2BA9BA8" w14:textId="321CF29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2BF25A84" w14:textId="2A103EA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1289FCF8" w14:textId="2584AAB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C478D88" w14:textId="4DC4D0C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00D4BA3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12E96B67" w14:textId="6DAE680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91B6CA8" w14:textId="17CA2F6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2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7AFBC2" w14:textId="5A24141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% (6/3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C242499" w14:textId="7300920D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</w:tr>
      <w:tr w:rsidR="00305277" w:rsidRPr="008A4288" w14:paraId="6C7BFD52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BED9549" w14:textId="67B0302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7484EFC7" w14:textId="78E12169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58422BBD" w14:textId="68A3923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413103C" w14:textId="52BA830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A628577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23D9FE50" w14:textId="57AAC62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0A724DC" w14:textId="302F0B1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2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C4406B" w14:textId="3523BEA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% (0/29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73DE4B7" w14:textId="7E691DB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</w:tr>
      <w:tr w:rsidR="00305277" w:rsidRPr="008A4288" w14:paraId="157DDE8D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BB21F82" w14:textId="2348048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2B6FADA6" w14:textId="734237B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Decidu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52FBE064" w14:textId="796577B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44C205F" w14:textId="7D94DD5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782A5CB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39ECEF82" w14:textId="05ED97F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A1F28F4" w14:textId="2561B37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47C6FEE" w14:textId="3755E6A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% (0/29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72C1B3" w14:textId="21A56CA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</w:tr>
      <w:tr w:rsidR="00305277" w:rsidRPr="008A4288" w14:paraId="0668294B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8CF77A1" w14:textId="190A3DE9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6A2D1C00" w14:textId="6531226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5483C55C" w14:textId="2830D26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43301B5" w14:textId="23DC465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3D5498D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783504E2" w14:textId="66EBDED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873AD64" w14:textId="28822F6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2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C95243" w14:textId="757E9AA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.3% (4/29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CFC93D" w14:textId="5A40B3DB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05277" w:rsidRPr="008A4288" w14:paraId="784F38E4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504C696" w14:textId="16252D9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03434602" w14:textId="427BA32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05A08E3E" w14:textId="09BF9D1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BFA6033" w14:textId="5E372C0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495A79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70541B57" w14:textId="08EF51E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C20948C" w14:textId="3FFB589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6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C62AA1" w14:textId="14FF56B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7% (2/29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8EF885D" w14:textId="7F40AC7A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305277" w:rsidRPr="008A4288" w14:paraId="4D78B6D7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2466C41" w14:textId="30591079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32B3C2F8" w14:textId="34D78CFA" w:rsidR="00305277" w:rsidRPr="008A4288" w:rsidRDefault="00305277" w:rsidP="008A4288">
            <w:pPr>
              <w:spacing w:after="0" w:line="240" w:lineRule="auto"/>
              <w:rPr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1A84229B" w14:textId="20E2497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3EA1042" w14:textId="7B7D8C8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57E8739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3F0C3917" w14:textId="5C60FFF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21667FA" w14:textId="02277D3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7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F5576C" w14:textId="22AEEC9F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.2% (9/28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09FCC98" w14:textId="6F25AEF1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305277" w:rsidRPr="008A4288" w14:paraId="53F5418A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B0B24DB" w14:textId="7B552520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6591BBB9" w14:textId="08DA7614" w:rsidR="00305277" w:rsidRPr="008A4288" w:rsidRDefault="00305277" w:rsidP="008A4288">
            <w:pPr>
              <w:spacing w:after="0" w:line="240" w:lineRule="auto"/>
              <w:rPr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0D778B11" w14:textId="01AD123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7044EA9" w14:textId="5A3063F5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B4A61E5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65F06F9F" w14:textId="4B61B23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9A4006" w14:textId="18C96B5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7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F1140A" w14:textId="2BB85B7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.3% (4/3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96D1A4" w14:textId="13B53FAD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305277" w:rsidRPr="008A4288" w14:paraId="01102BA4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2E0377C" w14:textId="5613AB7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6EBD362F" w14:textId="0A1BC42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3FF476C4" w14:textId="3BF95C1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477D15F" w14:textId="3E1ED59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3A7DF9D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4AF50B08" w14:textId="58FA022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A3A430E" w14:textId="0E0CB6B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6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4F4650" w14:textId="5A98C30F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7% (2/29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82B52B2" w14:textId="2B588785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305277" w:rsidRPr="008A4288" w14:paraId="17271966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466F629" w14:textId="489EF83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5CFE7CF4" w14:textId="4ACBA08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7A964AE8" w14:textId="0139F9B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0CFEBBC" w14:textId="207D1B8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39357E0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7F707A75" w14:textId="0FCDE96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69EF848" w14:textId="38DCEA1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F276C20" w14:textId="317FFB74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5.1% (15/29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A795B4" w14:textId="7E53D194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</w:tr>
      <w:tr w:rsidR="00305277" w:rsidRPr="008A4288" w14:paraId="7D28AF15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2060D09" w14:textId="0F17074B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4D2EE7D6" w14:textId="335868BC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7A93130D" w14:textId="5FD84DFE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FA3DC97" w14:textId="72C494F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C526186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1D190032" w14:textId="7EF83588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F743542" w14:textId="69FD637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2875BB" w14:textId="15DE654A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1.7% (5/29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2C0E2C" w14:textId="709C19EB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305277" w:rsidRPr="008A4288" w14:paraId="06E4D1AB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CD1B78F" w14:textId="0A18E0B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347BB766" w14:textId="3ADE6B1B" w:rsidR="00305277" w:rsidRPr="008A4288" w:rsidRDefault="00305277" w:rsidP="008A4288">
            <w:pPr>
              <w:spacing w:after="0" w:line="240" w:lineRule="auto"/>
              <w:rPr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28D1566A" w14:textId="5A13CA7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BF43ABA" w14:textId="774EE5C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37DBB87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401FBE34" w14:textId="3E78A51D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8" w:type="dxa"/>
            <w:tcBorders>
              <w:bottom w:val="nil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098FE83D" w14:textId="5F7015B3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2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E01F78" w14:textId="0FE07AB0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3.5% (10/28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CD167E" w14:textId="2F9B2FA7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305277" w:rsidRPr="008A4288" w14:paraId="3D889597" w14:textId="77777777" w:rsidTr="00305277">
        <w:trPr>
          <w:trHeight w:val="250"/>
        </w:trPr>
        <w:tc>
          <w:tcPr>
            <w:tcW w:w="54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34C4432" w14:textId="27B26FB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3" w:type="dxa"/>
            <w:tcMar>
              <w:left w:w="45" w:type="dxa"/>
              <w:right w:w="45" w:type="dxa"/>
            </w:tcMar>
            <w:vAlign w:val="center"/>
          </w:tcPr>
          <w:p w14:paraId="6FE0F90B" w14:textId="36BC70E6" w:rsidR="00305277" w:rsidRPr="008A4288" w:rsidRDefault="00305277" w:rsidP="008A4288">
            <w:pPr>
              <w:spacing w:after="0" w:line="240" w:lineRule="auto"/>
              <w:rPr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Coniferous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  <w:vAlign w:val="center"/>
          </w:tcPr>
          <w:p w14:paraId="76B26F06" w14:textId="333C1EF6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27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55DDC32" w14:textId="01ECDBA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CD5140C" w14:textId="7777777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10" w:type="dxa"/>
            <w:tcMar>
              <w:left w:w="45" w:type="dxa"/>
              <w:right w:w="45" w:type="dxa"/>
            </w:tcMar>
          </w:tcPr>
          <w:p w14:paraId="0E23E33C" w14:textId="43B9D3D1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noWrap/>
            <w:tcMar>
              <w:left w:w="45" w:type="dxa"/>
              <w:right w:w="45" w:type="dxa"/>
            </w:tcMar>
            <w:vAlign w:val="center"/>
            <w:hideMark/>
          </w:tcPr>
          <w:p w14:paraId="156EFECE" w14:textId="160BD827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112</w:t>
            </w:r>
            <w:r w:rsidR="00E47C2A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8A4288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190AE95" w14:textId="31CF6B42" w:rsidR="00305277" w:rsidRPr="008A4288" w:rsidRDefault="00305277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0.3% (1/300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E31F4C8" w14:textId="6F7FE711" w:rsidR="00305277" w:rsidRPr="008A4288" w:rsidRDefault="003F0ECB" w:rsidP="008A42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5277" w:rsidRPr="008A4288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</w:tbl>
    <w:p w14:paraId="3BDFA224" w14:textId="77777777" w:rsidR="00B55478" w:rsidRDefault="00B55478" w:rsidP="00B55478">
      <w:pPr>
        <w:rPr>
          <w:lang w:eastAsia="zh-CN"/>
        </w:rPr>
      </w:pPr>
    </w:p>
    <w:p w14:paraId="1CEAA535" w14:textId="77777777" w:rsidR="00F32C7C" w:rsidRDefault="00F32C7C">
      <w:r>
        <w:br w:type="page"/>
      </w:r>
    </w:p>
    <w:p w14:paraId="0D494119" w14:textId="4577B86A" w:rsidR="00B55478" w:rsidRDefault="00875D97">
      <w:r>
        <w:lastRenderedPageBreak/>
        <w:t>Figure S1: Distribution and cut-off values to determine rodent indexes (high vs low) for (a) rodent abundance per 100</w:t>
      </w:r>
      <w:r w:rsidR="00A57F2B">
        <w:t xml:space="preserve"> trap nights </w:t>
      </w:r>
      <w:r>
        <w:t>and (b) vole index per 10m. Dashed lines represent the threshold values used.</w:t>
      </w:r>
    </w:p>
    <w:p w14:paraId="4D28A208" w14:textId="47D70308" w:rsidR="0026529D" w:rsidRDefault="0026529D">
      <w:r>
        <w:rPr>
          <w:b/>
          <w:iCs/>
          <w:noProof/>
          <w:sz w:val="20"/>
          <w:szCs w:val="20"/>
          <w:lang w:eastAsia="zh-CN"/>
        </w:rPr>
        <w:drawing>
          <wp:inline distT="0" distB="0" distL="0" distR="0" wp14:anchorId="1E9C20E6" wp14:editId="12FB8BF9">
            <wp:extent cx="3183467" cy="199099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013" cy="1992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E08A3" w14:textId="38E8F041" w:rsidR="0026529D" w:rsidRDefault="0026529D"/>
    <w:p w14:paraId="2F695643" w14:textId="53716368" w:rsidR="00875D97" w:rsidRDefault="00875D97">
      <w:r>
        <w:t xml:space="preserve">Figure S2: </w:t>
      </w:r>
      <w:r w:rsidR="00EF3365">
        <w:t xml:space="preserve">Number of larvae fed (relative rodent abundance x larval burden) in sites with high and low rodent abundance. </w:t>
      </w:r>
      <w:r w:rsidR="00B13AC7">
        <w:t xml:space="preserve"> </w:t>
      </w:r>
    </w:p>
    <w:p w14:paraId="70D752C9" w14:textId="3F3AD7CC" w:rsidR="001B0313" w:rsidRDefault="00EF3365">
      <w:r>
        <w:rPr>
          <w:noProof/>
        </w:rPr>
        <w:drawing>
          <wp:inline distT="0" distB="0" distL="0" distR="0" wp14:anchorId="07FCA910" wp14:editId="1C1A7D05">
            <wp:extent cx="5721350" cy="2863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FD6F1" w14:textId="77777777" w:rsidR="001B0313" w:rsidRDefault="001B0313"/>
    <w:p w14:paraId="10D2CD28" w14:textId="77777777" w:rsidR="00F32C7C" w:rsidRDefault="00F32C7C">
      <w:r>
        <w:br w:type="page"/>
      </w:r>
    </w:p>
    <w:p w14:paraId="268E82CE" w14:textId="70D0AEE7" w:rsidR="00305277" w:rsidRDefault="003F0ECB" w:rsidP="00305277">
      <w:r>
        <w:lastRenderedPageBreak/>
        <w:t>Table S2</w:t>
      </w:r>
      <w:r w:rsidR="00B91495">
        <w:t xml:space="preserve">: </w:t>
      </w:r>
      <w:r w:rsidR="00305277">
        <w:t xml:space="preserve">Effect sizes (mean prediction and 95%CI) extracted from the output of the GLMM </w:t>
      </w:r>
      <w:r w:rsidR="00305277" w:rsidRPr="00305277">
        <w:t xml:space="preserve">explaining the effects of deer, </w:t>
      </w:r>
      <w:proofErr w:type="gramStart"/>
      <w:r w:rsidR="00305277" w:rsidRPr="00305277">
        <w:t>rodents</w:t>
      </w:r>
      <w:proofErr w:type="gramEnd"/>
      <w:r w:rsidR="00305277" w:rsidRPr="00305277">
        <w:t xml:space="preserve"> and environmental factors on the density of questing nymphs.</w:t>
      </w:r>
    </w:p>
    <w:tbl>
      <w:tblPr>
        <w:tblStyle w:val="TableGrid"/>
        <w:tblW w:w="8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5907"/>
      </w:tblGrid>
      <w:tr w:rsidR="00305277" w14:paraId="00E7B7C5" w14:textId="77777777" w:rsidTr="003F0ECB">
        <w:trPr>
          <w:trHeight w:val="171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213C124" w14:textId="37DFB0D6" w:rsidR="00305277" w:rsidRDefault="00305277">
            <w:r>
              <w:t>Variable</w:t>
            </w:r>
          </w:p>
        </w:tc>
        <w:tc>
          <w:tcPr>
            <w:tcW w:w="5907" w:type="dxa"/>
            <w:tcBorders>
              <w:top w:val="single" w:sz="4" w:space="0" w:color="auto"/>
              <w:bottom w:val="single" w:sz="4" w:space="0" w:color="auto"/>
            </w:tcBorders>
          </w:tcPr>
          <w:p w14:paraId="2AE56882" w14:textId="18D0695F" w:rsidR="00305277" w:rsidRDefault="00305277">
            <w:r>
              <w:t>Predicted</w:t>
            </w:r>
            <w:r w:rsidR="00396A47">
              <w:t xml:space="preserve"> density of nymph per 10</w:t>
            </w:r>
            <w:r w:rsidR="003F0ECB">
              <w:t>0</w:t>
            </w:r>
            <w:r w:rsidR="00396A47">
              <w:t>m²</w:t>
            </w:r>
            <w:r>
              <w:t xml:space="preserve"> [95%CI]</w:t>
            </w:r>
          </w:p>
        </w:tc>
      </w:tr>
      <w:tr w:rsidR="00305277" w14:paraId="6787BBB8" w14:textId="77777777" w:rsidTr="003F0ECB">
        <w:trPr>
          <w:trHeight w:val="171"/>
        </w:trPr>
        <w:tc>
          <w:tcPr>
            <w:tcW w:w="3006" w:type="dxa"/>
            <w:tcBorders>
              <w:top w:val="single" w:sz="4" w:space="0" w:color="auto"/>
            </w:tcBorders>
          </w:tcPr>
          <w:p w14:paraId="36155DC6" w14:textId="7DFC5F82" w:rsidR="00305277" w:rsidRPr="00305277" w:rsidRDefault="00305277">
            <w:pPr>
              <w:rPr>
                <w:b/>
                <w:bCs/>
              </w:rPr>
            </w:pPr>
            <w:r w:rsidRPr="00305277">
              <w:rPr>
                <w:b/>
                <w:bCs/>
              </w:rPr>
              <w:t>Vegetation</w:t>
            </w:r>
          </w:p>
        </w:tc>
        <w:tc>
          <w:tcPr>
            <w:tcW w:w="5907" w:type="dxa"/>
            <w:tcBorders>
              <w:top w:val="single" w:sz="4" w:space="0" w:color="auto"/>
            </w:tcBorders>
          </w:tcPr>
          <w:p w14:paraId="6CBB4660" w14:textId="77777777" w:rsidR="00305277" w:rsidRDefault="00305277"/>
        </w:tc>
      </w:tr>
      <w:tr w:rsidR="00305277" w14:paraId="2B934C62" w14:textId="77777777" w:rsidTr="003F0ECB">
        <w:trPr>
          <w:trHeight w:val="85"/>
        </w:trPr>
        <w:tc>
          <w:tcPr>
            <w:tcW w:w="3006" w:type="dxa"/>
          </w:tcPr>
          <w:p w14:paraId="5481A941" w14:textId="2DEA7C6E" w:rsidR="00305277" w:rsidRDefault="00305277">
            <w:r>
              <w:t>B</w:t>
            </w:r>
            <w:r w:rsidR="003F0ECB">
              <w:t>racken</w:t>
            </w:r>
          </w:p>
        </w:tc>
        <w:tc>
          <w:tcPr>
            <w:tcW w:w="5907" w:type="dxa"/>
          </w:tcPr>
          <w:p w14:paraId="0D46F9CB" w14:textId="7BC7C741" w:rsidR="00305277" w:rsidRDefault="00305277" w:rsidP="00305277">
            <w:r>
              <w:t>22</w:t>
            </w:r>
            <w:r w:rsidR="003F0ECB">
              <w:t>.</w:t>
            </w:r>
            <w:r>
              <w:t>2 [13</w:t>
            </w:r>
            <w:r w:rsidR="003F0ECB">
              <w:t>.</w:t>
            </w:r>
            <w:r>
              <w:t>7-35</w:t>
            </w:r>
            <w:r w:rsidR="003F0ECB">
              <w:t>.</w:t>
            </w:r>
            <w:r>
              <w:t>9]</w:t>
            </w:r>
          </w:p>
        </w:tc>
      </w:tr>
      <w:tr w:rsidR="00305277" w14:paraId="05041F23" w14:textId="77777777" w:rsidTr="003F0ECB">
        <w:trPr>
          <w:trHeight w:val="237"/>
        </w:trPr>
        <w:tc>
          <w:tcPr>
            <w:tcW w:w="3006" w:type="dxa"/>
          </w:tcPr>
          <w:p w14:paraId="4CE61D0C" w14:textId="69053176" w:rsidR="00305277" w:rsidRPr="003F0ECB" w:rsidRDefault="00F32C7C">
            <w:pPr>
              <w:rPr>
                <w:i/>
                <w:iCs/>
              </w:rPr>
            </w:pPr>
            <w:r w:rsidRPr="00F32C7C">
              <w:rPr>
                <w:i/>
                <w:iCs/>
              </w:rPr>
              <w:t>Ericaceous</w:t>
            </w:r>
            <w:r>
              <w:t xml:space="preserve"> species</w:t>
            </w:r>
          </w:p>
        </w:tc>
        <w:tc>
          <w:tcPr>
            <w:tcW w:w="5907" w:type="dxa"/>
          </w:tcPr>
          <w:p w14:paraId="32F54035" w14:textId="5C9326A5" w:rsidR="00305277" w:rsidRDefault="00305277">
            <w:r>
              <w:t>20</w:t>
            </w:r>
            <w:r w:rsidR="003F0ECB">
              <w:t>.</w:t>
            </w:r>
            <w:r>
              <w:t>9 [14</w:t>
            </w:r>
            <w:r w:rsidR="003F0ECB">
              <w:t>.</w:t>
            </w:r>
            <w:r>
              <w:t>1-31</w:t>
            </w:r>
            <w:r w:rsidR="003F0ECB">
              <w:t>.</w:t>
            </w:r>
            <w:r>
              <w:t>1]</w:t>
            </w:r>
          </w:p>
        </w:tc>
      </w:tr>
      <w:tr w:rsidR="00305277" w14:paraId="6F925623" w14:textId="77777777" w:rsidTr="003F0ECB">
        <w:trPr>
          <w:trHeight w:val="91"/>
        </w:trPr>
        <w:tc>
          <w:tcPr>
            <w:tcW w:w="3006" w:type="dxa"/>
          </w:tcPr>
          <w:p w14:paraId="0A2B3F9C" w14:textId="0EAB23D8" w:rsidR="00305277" w:rsidRDefault="00305277">
            <w:r>
              <w:t>G</w:t>
            </w:r>
            <w:r w:rsidR="003F0ECB">
              <w:t>rass</w:t>
            </w:r>
          </w:p>
        </w:tc>
        <w:tc>
          <w:tcPr>
            <w:tcW w:w="5907" w:type="dxa"/>
          </w:tcPr>
          <w:p w14:paraId="3833F87F" w14:textId="6C164680" w:rsidR="00305277" w:rsidRDefault="00305277">
            <w:r>
              <w:t>14</w:t>
            </w:r>
            <w:r w:rsidR="003F0ECB">
              <w:t>.</w:t>
            </w:r>
            <w:r>
              <w:t>7 [9</w:t>
            </w:r>
            <w:r w:rsidR="003F0ECB">
              <w:t>.</w:t>
            </w:r>
            <w:r>
              <w:t>9-22</w:t>
            </w:r>
            <w:r w:rsidR="003F0ECB">
              <w:t>.0</w:t>
            </w:r>
            <w:r>
              <w:t>]</w:t>
            </w:r>
          </w:p>
        </w:tc>
      </w:tr>
      <w:tr w:rsidR="00305277" w14:paraId="256AD3A4" w14:textId="77777777" w:rsidTr="003F0ECB">
        <w:trPr>
          <w:trHeight w:val="48"/>
        </w:trPr>
        <w:tc>
          <w:tcPr>
            <w:tcW w:w="3006" w:type="dxa"/>
          </w:tcPr>
          <w:p w14:paraId="5BFF6BAF" w14:textId="789CCFE6" w:rsidR="00305277" w:rsidRDefault="00305277">
            <w:r>
              <w:t>M</w:t>
            </w:r>
            <w:r w:rsidR="003F0ECB">
              <w:t>oss</w:t>
            </w:r>
          </w:p>
        </w:tc>
        <w:tc>
          <w:tcPr>
            <w:tcW w:w="5907" w:type="dxa"/>
          </w:tcPr>
          <w:p w14:paraId="70D2F2DC" w14:textId="7E72B9B4" w:rsidR="00305277" w:rsidRDefault="00305277">
            <w:r>
              <w:t>12</w:t>
            </w:r>
            <w:r w:rsidR="003F0ECB">
              <w:t>.</w:t>
            </w:r>
            <w:r>
              <w:t>8 [7</w:t>
            </w:r>
            <w:r w:rsidR="003F0ECB">
              <w:t>.</w:t>
            </w:r>
            <w:r>
              <w:t>8-21</w:t>
            </w:r>
            <w:r w:rsidR="003F0ECB">
              <w:t>.0</w:t>
            </w:r>
            <w:r>
              <w:t>]</w:t>
            </w:r>
          </w:p>
        </w:tc>
      </w:tr>
      <w:tr w:rsidR="00305277" w14:paraId="24BCB705" w14:textId="77777777" w:rsidTr="003F0ECB">
        <w:trPr>
          <w:trHeight w:val="63"/>
        </w:trPr>
        <w:tc>
          <w:tcPr>
            <w:tcW w:w="3006" w:type="dxa"/>
          </w:tcPr>
          <w:p w14:paraId="0BE6DC45" w14:textId="52E16C45" w:rsidR="00305277" w:rsidRPr="00305277" w:rsidRDefault="00305277" w:rsidP="00305277">
            <w:pPr>
              <w:rPr>
                <w:b/>
                <w:bCs/>
              </w:rPr>
            </w:pPr>
            <w:r w:rsidRPr="00305277">
              <w:rPr>
                <w:b/>
                <w:bCs/>
              </w:rPr>
              <w:t>Month</w:t>
            </w:r>
          </w:p>
        </w:tc>
        <w:tc>
          <w:tcPr>
            <w:tcW w:w="5907" w:type="dxa"/>
          </w:tcPr>
          <w:p w14:paraId="329D0B39" w14:textId="1C6F3DC8" w:rsidR="00305277" w:rsidRDefault="00305277" w:rsidP="00305277"/>
        </w:tc>
      </w:tr>
      <w:tr w:rsidR="00305277" w14:paraId="59D4A2B4" w14:textId="77777777" w:rsidTr="003F0ECB">
        <w:trPr>
          <w:trHeight w:val="66"/>
        </w:trPr>
        <w:tc>
          <w:tcPr>
            <w:tcW w:w="3006" w:type="dxa"/>
          </w:tcPr>
          <w:p w14:paraId="3CA3FA60" w14:textId="53B021EC" w:rsidR="00305277" w:rsidRDefault="00305277" w:rsidP="00305277">
            <w:r>
              <w:t>July</w:t>
            </w:r>
          </w:p>
        </w:tc>
        <w:tc>
          <w:tcPr>
            <w:tcW w:w="5907" w:type="dxa"/>
          </w:tcPr>
          <w:p w14:paraId="79C90D70" w14:textId="1D25B045" w:rsidR="00305277" w:rsidRDefault="00305277" w:rsidP="00305277">
            <w:r>
              <w:t>15</w:t>
            </w:r>
            <w:r w:rsidR="003F0ECB">
              <w:t>.0</w:t>
            </w:r>
            <w:r>
              <w:t xml:space="preserve"> [9</w:t>
            </w:r>
            <w:r w:rsidR="003F0ECB">
              <w:t>.</w:t>
            </w:r>
            <w:r>
              <w:t>6-23</w:t>
            </w:r>
            <w:r w:rsidR="003F0ECB">
              <w:t>.</w:t>
            </w:r>
            <w:r>
              <w:t>3]</w:t>
            </w:r>
          </w:p>
        </w:tc>
      </w:tr>
      <w:tr w:rsidR="00305277" w14:paraId="3663CC8B" w14:textId="77777777" w:rsidTr="003F0ECB">
        <w:trPr>
          <w:trHeight w:val="48"/>
        </w:trPr>
        <w:tc>
          <w:tcPr>
            <w:tcW w:w="3006" w:type="dxa"/>
          </w:tcPr>
          <w:p w14:paraId="2B2ED8DF" w14:textId="271235C6" w:rsidR="00305277" w:rsidRDefault="00305277" w:rsidP="00305277">
            <w:r>
              <w:t>May</w:t>
            </w:r>
          </w:p>
        </w:tc>
        <w:tc>
          <w:tcPr>
            <w:tcW w:w="5907" w:type="dxa"/>
          </w:tcPr>
          <w:p w14:paraId="3F429DFB" w14:textId="49E7FB85" w:rsidR="00305277" w:rsidRDefault="00305277" w:rsidP="00305277">
            <w:r>
              <w:t>17</w:t>
            </w:r>
            <w:r w:rsidR="003F0ECB">
              <w:t>.</w:t>
            </w:r>
            <w:r>
              <w:t>2 [11</w:t>
            </w:r>
            <w:r w:rsidR="003F0ECB">
              <w:t>.</w:t>
            </w:r>
            <w:r>
              <w:t>1-26</w:t>
            </w:r>
            <w:r w:rsidR="003F0ECB">
              <w:t>.</w:t>
            </w:r>
            <w:r>
              <w:t>8]</w:t>
            </w:r>
          </w:p>
        </w:tc>
      </w:tr>
      <w:tr w:rsidR="00305277" w14:paraId="4FC5378D" w14:textId="77777777" w:rsidTr="003F0ECB">
        <w:trPr>
          <w:trHeight w:val="164"/>
        </w:trPr>
        <w:tc>
          <w:tcPr>
            <w:tcW w:w="3006" w:type="dxa"/>
          </w:tcPr>
          <w:p w14:paraId="6067E3AD" w14:textId="00A5BB02" w:rsidR="00305277" w:rsidRDefault="00305277" w:rsidP="00305277">
            <w:r>
              <w:t>September</w:t>
            </w:r>
          </w:p>
        </w:tc>
        <w:tc>
          <w:tcPr>
            <w:tcW w:w="5907" w:type="dxa"/>
          </w:tcPr>
          <w:p w14:paraId="0C964003" w14:textId="7153C762" w:rsidR="00305277" w:rsidRDefault="00305277" w:rsidP="00305277">
            <w:r>
              <w:t>20</w:t>
            </w:r>
            <w:r w:rsidR="003F0ECB">
              <w:t>.</w:t>
            </w:r>
            <w:r>
              <w:t>9 [13</w:t>
            </w:r>
            <w:r w:rsidR="003F0ECB">
              <w:t>.</w:t>
            </w:r>
            <w:r>
              <w:t>5-3</w:t>
            </w:r>
            <w:r w:rsidR="003F0ECB">
              <w:t>2.</w:t>
            </w:r>
            <w:r>
              <w:t>4]</w:t>
            </w:r>
          </w:p>
        </w:tc>
      </w:tr>
      <w:tr w:rsidR="00305277" w14:paraId="1289A5F7" w14:textId="77777777" w:rsidTr="003F0ECB">
        <w:trPr>
          <w:trHeight w:val="171"/>
        </w:trPr>
        <w:tc>
          <w:tcPr>
            <w:tcW w:w="3006" w:type="dxa"/>
          </w:tcPr>
          <w:p w14:paraId="30DF4D67" w14:textId="39FBFC86" w:rsidR="00305277" w:rsidRPr="00305277" w:rsidRDefault="00305277" w:rsidP="00305277">
            <w:pPr>
              <w:rPr>
                <w:b/>
                <w:bCs/>
              </w:rPr>
            </w:pPr>
            <w:r w:rsidRPr="00305277">
              <w:rPr>
                <w:b/>
                <w:bCs/>
              </w:rPr>
              <w:t>Ground wet?</w:t>
            </w:r>
          </w:p>
        </w:tc>
        <w:tc>
          <w:tcPr>
            <w:tcW w:w="5907" w:type="dxa"/>
          </w:tcPr>
          <w:p w14:paraId="01A92B2F" w14:textId="77777777" w:rsidR="00305277" w:rsidRDefault="00305277" w:rsidP="00305277"/>
        </w:tc>
      </w:tr>
      <w:tr w:rsidR="00305277" w14:paraId="4B6E3D81" w14:textId="77777777" w:rsidTr="003F0ECB">
        <w:trPr>
          <w:trHeight w:val="164"/>
        </w:trPr>
        <w:tc>
          <w:tcPr>
            <w:tcW w:w="3006" w:type="dxa"/>
          </w:tcPr>
          <w:p w14:paraId="0E460BE1" w14:textId="0ED50707" w:rsidR="00305277" w:rsidRDefault="00305277" w:rsidP="00305277">
            <w:r>
              <w:t>Yes</w:t>
            </w:r>
          </w:p>
        </w:tc>
        <w:tc>
          <w:tcPr>
            <w:tcW w:w="5907" w:type="dxa"/>
          </w:tcPr>
          <w:p w14:paraId="30426D4A" w14:textId="0A4CAC63" w:rsidR="00305277" w:rsidRDefault="00305277" w:rsidP="00305277">
            <w:r>
              <w:t>26</w:t>
            </w:r>
            <w:r w:rsidR="003F0ECB">
              <w:t>.</w:t>
            </w:r>
            <w:r>
              <w:t>4 [17</w:t>
            </w:r>
            <w:r w:rsidR="003F0ECB">
              <w:t>.</w:t>
            </w:r>
            <w:r>
              <w:t>2-40</w:t>
            </w:r>
            <w:r w:rsidR="003F0ECB">
              <w:t>.</w:t>
            </w:r>
            <w:r>
              <w:t>7]</w:t>
            </w:r>
          </w:p>
        </w:tc>
      </w:tr>
      <w:tr w:rsidR="00305277" w14:paraId="17CB70DF" w14:textId="77777777" w:rsidTr="003F0ECB">
        <w:trPr>
          <w:trHeight w:val="164"/>
        </w:trPr>
        <w:tc>
          <w:tcPr>
            <w:tcW w:w="3006" w:type="dxa"/>
          </w:tcPr>
          <w:p w14:paraId="0D8F042F" w14:textId="5D1070CB" w:rsidR="00305277" w:rsidRDefault="00305277" w:rsidP="00305277">
            <w:r>
              <w:t>No</w:t>
            </w:r>
          </w:p>
        </w:tc>
        <w:tc>
          <w:tcPr>
            <w:tcW w:w="5907" w:type="dxa"/>
          </w:tcPr>
          <w:p w14:paraId="42A03985" w14:textId="3A7E0C8F" w:rsidR="00305277" w:rsidRDefault="00305277" w:rsidP="00305277">
            <w:r>
              <w:t>8</w:t>
            </w:r>
            <w:r w:rsidR="003F0ECB">
              <w:t>.</w:t>
            </w:r>
            <w:r>
              <w:t>9 [5</w:t>
            </w:r>
            <w:r w:rsidR="003F0ECB">
              <w:t>.</w:t>
            </w:r>
            <w:r>
              <w:t>5-14</w:t>
            </w:r>
            <w:r w:rsidR="003F0ECB">
              <w:t>.</w:t>
            </w:r>
            <w:r>
              <w:t>3]</w:t>
            </w:r>
          </w:p>
        </w:tc>
      </w:tr>
      <w:tr w:rsidR="00305277" w14:paraId="45AC6F90" w14:textId="77777777" w:rsidTr="003F0ECB">
        <w:trPr>
          <w:trHeight w:val="164"/>
        </w:trPr>
        <w:tc>
          <w:tcPr>
            <w:tcW w:w="3006" w:type="dxa"/>
          </w:tcPr>
          <w:p w14:paraId="0FFFCCD7" w14:textId="5D809078" w:rsidR="00305277" w:rsidRPr="00305277" w:rsidRDefault="00305277" w:rsidP="00305277">
            <w:pPr>
              <w:rPr>
                <w:b/>
                <w:bCs/>
              </w:rPr>
            </w:pPr>
            <w:r w:rsidRPr="00305277">
              <w:rPr>
                <w:b/>
                <w:bCs/>
              </w:rPr>
              <w:t>Woodland type</w:t>
            </w:r>
          </w:p>
        </w:tc>
        <w:tc>
          <w:tcPr>
            <w:tcW w:w="5907" w:type="dxa"/>
          </w:tcPr>
          <w:p w14:paraId="63621AD6" w14:textId="77777777" w:rsidR="00305277" w:rsidRDefault="00305277" w:rsidP="00305277"/>
        </w:tc>
      </w:tr>
      <w:tr w:rsidR="00305277" w14:paraId="5BFB6698" w14:textId="77777777" w:rsidTr="003F0ECB">
        <w:trPr>
          <w:trHeight w:val="164"/>
        </w:trPr>
        <w:tc>
          <w:tcPr>
            <w:tcW w:w="3006" w:type="dxa"/>
          </w:tcPr>
          <w:p w14:paraId="7EB4A2EC" w14:textId="12B996F4" w:rsidR="00305277" w:rsidRDefault="00305277" w:rsidP="00305277">
            <w:r>
              <w:t>Coniferous</w:t>
            </w:r>
          </w:p>
        </w:tc>
        <w:tc>
          <w:tcPr>
            <w:tcW w:w="5907" w:type="dxa"/>
          </w:tcPr>
          <w:p w14:paraId="72DB23DA" w14:textId="3392F6DB" w:rsidR="00305277" w:rsidRDefault="00305277" w:rsidP="00305277">
            <w:r>
              <w:t>24</w:t>
            </w:r>
            <w:r w:rsidR="003F0ECB">
              <w:t>.</w:t>
            </w:r>
            <w:r>
              <w:t>7 [15</w:t>
            </w:r>
            <w:r w:rsidR="003F0ECB">
              <w:t>.</w:t>
            </w:r>
            <w:r>
              <w:t>6-39</w:t>
            </w:r>
            <w:r w:rsidR="003F0ECB">
              <w:t>.</w:t>
            </w:r>
            <w:r>
              <w:t>4]</w:t>
            </w:r>
          </w:p>
        </w:tc>
      </w:tr>
      <w:tr w:rsidR="00305277" w14:paraId="5955C0F2" w14:textId="77777777" w:rsidTr="003F0ECB">
        <w:trPr>
          <w:trHeight w:val="164"/>
        </w:trPr>
        <w:tc>
          <w:tcPr>
            <w:tcW w:w="3006" w:type="dxa"/>
          </w:tcPr>
          <w:p w14:paraId="7C113489" w14:textId="09269D06" w:rsidR="00305277" w:rsidRDefault="00305277" w:rsidP="00305277">
            <w:r>
              <w:t>Deciduous</w:t>
            </w:r>
          </w:p>
        </w:tc>
        <w:tc>
          <w:tcPr>
            <w:tcW w:w="5907" w:type="dxa"/>
          </w:tcPr>
          <w:p w14:paraId="3B196C1F" w14:textId="2815104B" w:rsidR="00305277" w:rsidRDefault="00305277" w:rsidP="00305277">
            <w:r>
              <w:t>44</w:t>
            </w:r>
            <w:r w:rsidR="003F0ECB">
              <w:t>.</w:t>
            </w:r>
            <w:r>
              <w:t>2 [21</w:t>
            </w:r>
            <w:r w:rsidR="003F0ECB">
              <w:t>.</w:t>
            </w:r>
            <w:r>
              <w:t>7-90</w:t>
            </w:r>
            <w:r w:rsidR="003F0ECB">
              <w:t>.</w:t>
            </w:r>
            <w:r>
              <w:t>7]</w:t>
            </w:r>
          </w:p>
        </w:tc>
      </w:tr>
      <w:tr w:rsidR="00305277" w14:paraId="4FE45F55" w14:textId="77777777" w:rsidTr="003F0ECB">
        <w:trPr>
          <w:trHeight w:val="164"/>
        </w:trPr>
        <w:tc>
          <w:tcPr>
            <w:tcW w:w="3006" w:type="dxa"/>
          </w:tcPr>
          <w:p w14:paraId="29A649F7" w14:textId="6CCAF328" w:rsidR="00305277" w:rsidRDefault="00305277" w:rsidP="00305277">
            <w:r>
              <w:t>Mixed</w:t>
            </w:r>
          </w:p>
        </w:tc>
        <w:tc>
          <w:tcPr>
            <w:tcW w:w="5907" w:type="dxa"/>
          </w:tcPr>
          <w:p w14:paraId="6B7057C7" w14:textId="4B1ED3D4" w:rsidR="00305277" w:rsidRDefault="00305277" w:rsidP="00305277">
            <w:r>
              <w:t>16</w:t>
            </w:r>
            <w:r w:rsidR="003F0ECB">
              <w:t>.</w:t>
            </w:r>
            <w:r>
              <w:t>2 [8</w:t>
            </w:r>
            <w:r w:rsidR="003F0ECB">
              <w:t>.</w:t>
            </w:r>
            <w:r>
              <w:t>3-32</w:t>
            </w:r>
            <w:r w:rsidR="003F0ECB">
              <w:t>.0</w:t>
            </w:r>
            <w:r>
              <w:t>]</w:t>
            </w:r>
          </w:p>
        </w:tc>
      </w:tr>
    </w:tbl>
    <w:p w14:paraId="204C7F69" w14:textId="1449B4BA" w:rsidR="00B55478" w:rsidRDefault="00B55478"/>
    <w:p w14:paraId="7FD7B5F9" w14:textId="3009BC53" w:rsidR="00B91495" w:rsidRDefault="00B72886">
      <w:r>
        <w:t xml:space="preserve">Table S3: </w:t>
      </w:r>
      <w:r w:rsidR="000548F4">
        <w:t>Results from the Tukey HSD</w:t>
      </w:r>
      <w:r w:rsidR="00111985">
        <w:t xml:space="preserve"> </w:t>
      </w:r>
      <w:r w:rsidR="000548F4">
        <w:t>test representing the difference in the average density of questing ny</w:t>
      </w:r>
      <w:r w:rsidR="00111985">
        <w:t>m</w:t>
      </w:r>
      <w:r w:rsidR="000548F4">
        <w:t>phs (fitted values) depending on ground vegetation</w:t>
      </w:r>
      <w:r w:rsidR="00111985">
        <w:t xml:space="preserve"> type</w:t>
      </w:r>
      <w:r>
        <w:t xml:space="preserve">, </w:t>
      </w:r>
      <w:r w:rsidR="000548F4">
        <w:t>month</w:t>
      </w:r>
      <w:r>
        <w:t xml:space="preserve"> and whether the ground was wet during </w:t>
      </w:r>
      <w:r w:rsidR="00111985">
        <w:t xml:space="preserve">tick </w:t>
      </w:r>
      <w:r>
        <w:t>collection</w:t>
      </w:r>
      <w:r w:rsidR="00B46838">
        <w:t xml:space="preserve">. For each pairwise comparison, we report the estimate of the difference between the average value of two levels. For </w:t>
      </w:r>
      <w:proofErr w:type="gramStart"/>
      <w:r w:rsidR="00B46838">
        <w:t>e.g.</w:t>
      </w:r>
      <w:proofErr w:type="gramEnd"/>
      <w:r w:rsidR="00B46838">
        <w:t xml:space="preserve"> the estimate May – July is positive</w:t>
      </w:r>
      <w:r w:rsidR="00F32C7C">
        <w:t>,</w:t>
      </w:r>
      <w:r w:rsidR="00B46838">
        <w:t xml:space="preserve"> so it means the difference in the average number of ticks between May and July is positive and thus, tick</w:t>
      </w:r>
      <w:r w:rsidR="00CB62D0">
        <w:t>s</w:t>
      </w:r>
      <w:r w:rsidR="00B46838">
        <w:t xml:space="preserve"> were more abundance in May</w:t>
      </w:r>
      <w:r w:rsidR="00CB62D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559"/>
        <w:gridCol w:w="1361"/>
      </w:tblGrid>
      <w:tr w:rsidR="00B91495" w14:paraId="71829FFC" w14:textId="77777777" w:rsidTr="00F32C7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A0FAC51" w14:textId="0F1F75F2" w:rsidR="00B91495" w:rsidRDefault="00B46838" w:rsidP="00BE4C87">
            <w:r>
              <w:t>C</w:t>
            </w:r>
            <w:r w:rsidR="00111985">
              <w:t>ompari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528BB2" w14:textId="2B3C29FF" w:rsidR="00B91495" w:rsidRDefault="00B91495" w:rsidP="00BE4C87">
            <w:r>
              <w:t xml:space="preserve">Estimat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C6178F" w14:textId="338F1186" w:rsidR="00B91495" w:rsidRDefault="00B46838" w:rsidP="00BE4C87">
            <w:r>
              <w:t>Lower 95%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82B85E" w14:textId="227C3CD7" w:rsidR="00B91495" w:rsidRDefault="00B46838" w:rsidP="00BE4C87">
            <w:r>
              <w:t>Upper 95% CI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2E7CBCF" w14:textId="77777777" w:rsidR="00B91495" w:rsidRDefault="00B91495" w:rsidP="00BE4C87">
            <w:r>
              <w:t>p-value</w:t>
            </w:r>
          </w:p>
        </w:tc>
      </w:tr>
      <w:tr w:rsidR="00B91495" w14:paraId="754A1B3C" w14:textId="77777777" w:rsidTr="00F32C7C">
        <w:tc>
          <w:tcPr>
            <w:tcW w:w="2977" w:type="dxa"/>
            <w:tcBorders>
              <w:top w:val="single" w:sz="4" w:space="0" w:color="auto"/>
            </w:tcBorders>
          </w:tcPr>
          <w:p w14:paraId="3B4073F1" w14:textId="613C05DE" w:rsidR="00B91495" w:rsidRPr="000548F4" w:rsidRDefault="00B91495" w:rsidP="00BE4C87">
            <w:pPr>
              <w:rPr>
                <w:b/>
                <w:bCs/>
              </w:rPr>
            </w:pPr>
            <w:r w:rsidRPr="000548F4">
              <w:rPr>
                <w:b/>
                <w:bCs/>
              </w:rPr>
              <w:t>Ground veget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ACC5E2" w14:textId="2CC55EC7" w:rsidR="00B91495" w:rsidRDefault="00B91495" w:rsidP="00BE4C87"/>
        </w:tc>
        <w:tc>
          <w:tcPr>
            <w:tcW w:w="1701" w:type="dxa"/>
            <w:tcBorders>
              <w:top w:val="single" w:sz="4" w:space="0" w:color="auto"/>
            </w:tcBorders>
          </w:tcPr>
          <w:p w14:paraId="29304712" w14:textId="413BC36F" w:rsidR="00B91495" w:rsidRDefault="00B91495" w:rsidP="00BE4C87"/>
        </w:tc>
        <w:tc>
          <w:tcPr>
            <w:tcW w:w="1559" w:type="dxa"/>
            <w:tcBorders>
              <w:top w:val="single" w:sz="4" w:space="0" w:color="auto"/>
            </w:tcBorders>
          </w:tcPr>
          <w:p w14:paraId="3C233A75" w14:textId="64663CEA" w:rsidR="00B91495" w:rsidRDefault="00B91495" w:rsidP="00BE4C87"/>
        </w:tc>
        <w:tc>
          <w:tcPr>
            <w:tcW w:w="1361" w:type="dxa"/>
            <w:tcBorders>
              <w:top w:val="single" w:sz="4" w:space="0" w:color="auto"/>
            </w:tcBorders>
          </w:tcPr>
          <w:p w14:paraId="2E8667D5" w14:textId="2627EAC5" w:rsidR="00B91495" w:rsidRDefault="00B91495" w:rsidP="00BE4C87"/>
        </w:tc>
      </w:tr>
      <w:tr w:rsidR="00B91495" w14:paraId="02E6C135" w14:textId="77777777" w:rsidTr="00F32C7C">
        <w:tc>
          <w:tcPr>
            <w:tcW w:w="2977" w:type="dxa"/>
          </w:tcPr>
          <w:p w14:paraId="3703CA3A" w14:textId="27193034" w:rsidR="00B91495" w:rsidRDefault="00B91495" w:rsidP="00BE4C87">
            <w:r w:rsidRPr="00F32C7C">
              <w:rPr>
                <w:i/>
                <w:iCs/>
              </w:rPr>
              <w:t>E</w:t>
            </w:r>
            <w:r w:rsidR="00F32C7C" w:rsidRPr="00F32C7C">
              <w:rPr>
                <w:i/>
                <w:iCs/>
              </w:rPr>
              <w:t>ricaceous</w:t>
            </w:r>
            <w:r w:rsidR="00F32C7C">
              <w:t xml:space="preserve"> species</w:t>
            </w:r>
            <w:r>
              <w:t xml:space="preserve"> – B</w:t>
            </w:r>
            <w:r w:rsidR="00F32C7C">
              <w:t>racken</w:t>
            </w:r>
          </w:p>
        </w:tc>
        <w:tc>
          <w:tcPr>
            <w:tcW w:w="1418" w:type="dxa"/>
          </w:tcPr>
          <w:p w14:paraId="2771EF9C" w14:textId="094F3821" w:rsidR="00B91495" w:rsidRDefault="005D7409" w:rsidP="00BE4C87">
            <w:r>
              <w:t>-0.0</w:t>
            </w:r>
            <w:r w:rsidR="00B30C1C">
              <w:t>6</w:t>
            </w:r>
          </w:p>
        </w:tc>
        <w:tc>
          <w:tcPr>
            <w:tcW w:w="1701" w:type="dxa"/>
          </w:tcPr>
          <w:p w14:paraId="5901F3A9" w14:textId="00A8501C" w:rsidR="00B91495" w:rsidRDefault="00B46838" w:rsidP="00BE4C87">
            <w:r>
              <w:t>-0.44</w:t>
            </w:r>
          </w:p>
        </w:tc>
        <w:tc>
          <w:tcPr>
            <w:tcW w:w="1559" w:type="dxa"/>
          </w:tcPr>
          <w:p w14:paraId="3AED78E1" w14:textId="3DA7437D" w:rsidR="00B91495" w:rsidRDefault="00B03BE6" w:rsidP="00BE4C87">
            <w:r>
              <w:t xml:space="preserve"> </w:t>
            </w:r>
            <w:r w:rsidR="00B46838">
              <w:t>0.33</w:t>
            </w:r>
          </w:p>
        </w:tc>
        <w:tc>
          <w:tcPr>
            <w:tcW w:w="1361" w:type="dxa"/>
          </w:tcPr>
          <w:p w14:paraId="43432B73" w14:textId="5B2774BD" w:rsidR="00B91495" w:rsidRDefault="005D7409" w:rsidP="00BE4C87">
            <w:r>
              <w:t>0.9</w:t>
            </w:r>
            <w:r w:rsidR="00B30C1C">
              <w:t>8</w:t>
            </w:r>
          </w:p>
        </w:tc>
      </w:tr>
      <w:tr w:rsidR="00B91495" w14:paraId="5F5353DF" w14:textId="77777777" w:rsidTr="00F32C7C">
        <w:tc>
          <w:tcPr>
            <w:tcW w:w="2977" w:type="dxa"/>
          </w:tcPr>
          <w:p w14:paraId="698ECD57" w14:textId="7EFC2169" w:rsidR="00B91495" w:rsidRDefault="00B91495" w:rsidP="00BE4C87">
            <w:r>
              <w:t>G</w:t>
            </w:r>
            <w:r w:rsidR="00F32C7C">
              <w:t>rass</w:t>
            </w:r>
            <w:r>
              <w:t xml:space="preserve"> – </w:t>
            </w:r>
            <w:r w:rsidR="00F32C7C">
              <w:t>Bracken</w:t>
            </w:r>
          </w:p>
        </w:tc>
        <w:tc>
          <w:tcPr>
            <w:tcW w:w="1418" w:type="dxa"/>
          </w:tcPr>
          <w:p w14:paraId="26688090" w14:textId="0F8E9290" w:rsidR="00B91495" w:rsidRDefault="005D7409" w:rsidP="00BE4C87">
            <w:r>
              <w:t>-0.41</w:t>
            </w:r>
          </w:p>
        </w:tc>
        <w:tc>
          <w:tcPr>
            <w:tcW w:w="1701" w:type="dxa"/>
          </w:tcPr>
          <w:p w14:paraId="1218EBC2" w14:textId="7B73987B" w:rsidR="00B91495" w:rsidRDefault="00B46838" w:rsidP="00BE4C87">
            <w:r>
              <w:t>-0.78</w:t>
            </w:r>
          </w:p>
        </w:tc>
        <w:tc>
          <w:tcPr>
            <w:tcW w:w="1559" w:type="dxa"/>
          </w:tcPr>
          <w:p w14:paraId="611923FA" w14:textId="2373AE41" w:rsidR="00B91495" w:rsidRDefault="00B46838" w:rsidP="00BE4C87">
            <w:r>
              <w:t>-0.04</w:t>
            </w:r>
          </w:p>
        </w:tc>
        <w:tc>
          <w:tcPr>
            <w:tcW w:w="1361" w:type="dxa"/>
          </w:tcPr>
          <w:p w14:paraId="1C8617FF" w14:textId="25A5DFD5" w:rsidR="00B91495" w:rsidRDefault="005D7409" w:rsidP="00BE4C87">
            <w:r>
              <w:t>0.02</w:t>
            </w:r>
          </w:p>
        </w:tc>
      </w:tr>
      <w:tr w:rsidR="00B91495" w14:paraId="5E253694" w14:textId="77777777" w:rsidTr="00F32C7C">
        <w:tc>
          <w:tcPr>
            <w:tcW w:w="2977" w:type="dxa"/>
          </w:tcPr>
          <w:p w14:paraId="1AC581BB" w14:textId="4E914873" w:rsidR="00B91495" w:rsidRDefault="00B91495" w:rsidP="00BE4C87">
            <w:r>
              <w:t>M</w:t>
            </w:r>
            <w:r w:rsidR="00F32C7C">
              <w:t>oss</w:t>
            </w:r>
            <w:r>
              <w:t xml:space="preserve"> – B</w:t>
            </w:r>
            <w:r w:rsidR="00F32C7C">
              <w:t>racken</w:t>
            </w:r>
          </w:p>
        </w:tc>
        <w:tc>
          <w:tcPr>
            <w:tcW w:w="1418" w:type="dxa"/>
          </w:tcPr>
          <w:p w14:paraId="260EB61B" w14:textId="4DD61EA2" w:rsidR="00B91495" w:rsidRDefault="005D7409" w:rsidP="00BE4C87">
            <w:r>
              <w:t>-0.</w:t>
            </w:r>
            <w:r w:rsidR="00FC4689">
              <w:t>55</w:t>
            </w:r>
          </w:p>
        </w:tc>
        <w:tc>
          <w:tcPr>
            <w:tcW w:w="1701" w:type="dxa"/>
          </w:tcPr>
          <w:p w14:paraId="1D6CF51D" w14:textId="362F036E" w:rsidR="00B91495" w:rsidRDefault="00B46838" w:rsidP="00BE4C87">
            <w:r>
              <w:t>-1.10</w:t>
            </w:r>
          </w:p>
        </w:tc>
        <w:tc>
          <w:tcPr>
            <w:tcW w:w="1559" w:type="dxa"/>
          </w:tcPr>
          <w:p w14:paraId="78042210" w14:textId="54D4D9E4" w:rsidR="00B91495" w:rsidRDefault="00B03BE6" w:rsidP="00BE4C87">
            <w:r>
              <w:t xml:space="preserve"> </w:t>
            </w:r>
            <w:r w:rsidR="00B46838">
              <w:t>0.003</w:t>
            </w:r>
          </w:p>
        </w:tc>
        <w:tc>
          <w:tcPr>
            <w:tcW w:w="1361" w:type="dxa"/>
          </w:tcPr>
          <w:p w14:paraId="519BB96C" w14:textId="205C849F" w:rsidR="00B91495" w:rsidRDefault="005D7409" w:rsidP="00BE4C87">
            <w:r>
              <w:t>0.0</w:t>
            </w:r>
            <w:r w:rsidR="00FC4689">
              <w:t>5</w:t>
            </w:r>
          </w:p>
        </w:tc>
      </w:tr>
      <w:tr w:rsidR="00B91495" w14:paraId="6FA978CD" w14:textId="77777777" w:rsidTr="00F32C7C">
        <w:tc>
          <w:tcPr>
            <w:tcW w:w="2977" w:type="dxa"/>
          </w:tcPr>
          <w:p w14:paraId="54ABBD81" w14:textId="718B49C6" w:rsidR="00B91495" w:rsidRDefault="00B91495" w:rsidP="00BE4C87">
            <w:r>
              <w:t>G</w:t>
            </w:r>
            <w:r w:rsidR="00F32C7C">
              <w:t>rass</w:t>
            </w:r>
            <w:r>
              <w:t xml:space="preserve"> – </w:t>
            </w:r>
            <w:r w:rsidR="00F32C7C" w:rsidRPr="00F32C7C">
              <w:rPr>
                <w:i/>
                <w:iCs/>
              </w:rPr>
              <w:t>Ericaceous</w:t>
            </w:r>
            <w:r w:rsidR="00F32C7C">
              <w:t xml:space="preserve"> species</w:t>
            </w:r>
          </w:p>
        </w:tc>
        <w:tc>
          <w:tcPr>
            <w:tcW w:w="1418" w:type="dxa"/>
          </w:tcPr>
          <w:p w14:paraId="5B91F3B9" w14:textId="19E09245" w:rsidR="00B91495" w:rsidRDefault="005D7409" w:rsidP="00BE4C87">
            <w:r>
              <w:t>-0.3</w:t>
            </w:r>
            <w:r w:rsidR="00FC4689">
              <w:t>5</w:t>
            </w:r>
          </w:p>
        </w:tc>
        <w:tc>
          <w:tcPr>
            <w:tcW w:w="1701" w:type="dxa"/>
          </w:tcPr>
          <w:p w14:paraId="093FF5B3" w14:textId="0AC38396" w:rsidR="00B91495" w:rsidRDefault="00B46838" w:rsidP="00BE4C87">
            <w:r>
              <w:t>-0.56</w:t>
            </w:r>
          </w:p>
        </w:tc>
        <w:tc>
          <w:tcPr>
            <w:tcW w:w="1559" w:type="dxa"/>
          </w:tcPr>
          <w:p w14:paraId="75C1804F" w14:textId="66BFE671" w:rsidR="00B91495" w:rsidRDefault="00B46838" w:rsidP="00BE4C87">
            <w:r>
              <w:t>-1.14</w:t>
            </w:r>
          </w:p>
        </w:tc>
        <w:tc>
          <w:tcPr>
            <w:tcW w:w="1361" w:type="dxa"/>
          </w:tcPr>
          <w:p w14:paraId="1B643DF4" w14:textId="7D0D9861" w:rsidR="00B91495" w:rsidRDefault="005D7409" w:rsidP="00BE4C87">
            <w:r>
              <w:t>&lt;0.001</w:t>
            </w:r>
          </w:p>
        </w:tc>
      </w:tr>
      <w:tr w:rsidR="00B91495" w14:paraId="6283D702" w14:textId="77777777" w:rsidTr="00F32C7C">
        <w:tc>
          <w:tcPr>
            <w:tcW w:w="2977" w:type="dxa"/>
          </w:tcPr>
          <w:p w14:paraId="538C5565" w14:textId="5AF2B8B0" w:rsidR="00B91495" w:rsidRDefault="00B91495" w:rsidP="00BE4C87">
            <w:r>
              <w:t>M</w:t>
            </w:r>
            <w:r w:rsidR="00F32C7C">
              <w:t>oss</w:t>
            </w:r>
            <w:r>
              <w:t xml:space="preserve"> – </w:t>
            </w:r>
            <w:r w:rsidR="00F32C7C" w:rsidRPr="00F32C7C">
              <w:rPr>
                <w:i/>
                <w:iCs/>
              </w:rPr>
              <w:t>Ericaceous</w:t>
            </w:r>
            <w:r w:rsidR="00F32C7C">
              <w:t xml:space="preserve"> species</w:t>
            </w:r>
          </w:p>
        </w:tc>
        <w:tc>
          <w:tcPr>
            <w:tcW w:w="1418" w:type="dxa"/>
          </w:tcPr>
          <w:p w14:paraId="49B4E686" w14:textId="10B7C787" w:rsidR="00B91495" w:rsidRDefault="005D7409" w:rsidP="00BE4C87">
            <w:r>
              <w:t>-0.</w:t>
            </w:r>
            <w:r w:rsidR="00FC4689">
              <w:t>49</w:t>
            </w:r>
          </w:p>
        </w:tc>
        <w:tc>
          <w:tcPr>
            <w:tcW w:w="1701" w:type="dxa"/>
          </w:tcPr>
          <w:p w14:paraId="3BFC6C8F" w14:textId="72B83A15" w:rsidR="00B91495" w:rsidRDefault="00B46838" w:rsidP="00BE4C87">
            <w:r>
              <w:t>-0.93</w:t>
            </w:r>
          </w:p>
        </w:tc>
        <w:tc>
          <w:tcPr>
            <w:tcW w:w="1559" w:type="dxa"/>
          </w:tcPr>
          <w:p w14:paraId="5DDD8788" w14:textId="0661D14D" w:rsidR="00B91495" w:rsidRDefault="00B46838" w:rsidP="00BE4C87">
            <w:r>
              <w:t>-0.05</w:t>
            </w:r>
          </w:p>
        </w:tc>
        <w:tc>
          <w:tcPr>
            <w:tcW w:w="1361" w:type="dxa"/>
          </w:tcPr>
          <w:p w14:paraId="16A56797" w14:textId="784506FA" w:rsidR="00B91495" w:rsidRDefault="005D7409" w:rsidP="00BE4C87">
            <w:r>
              <w:t>0.02</w:t>
            </w:r>
          </w:p>
        </w:tc>
      </w:tr>
      <w:tr w:rsidR="00B91495" w14:paraId="58819251" w14:textId="77777777" w:rsidTr="00F32C7C">
        <w:tc>
          <w:tcPr>
            <w:tcW w:w="2977" w:type="dxa"/>
          </w:tcPr>
          <w:p w14:paraId="76DC48AE" w14:textId="4A29B9F1" w:rsidR="00B91495" w:rsidRDefault="00B91495" w:rsidP="00BE4C87">
            <w:r>
              <w:t>M</w:t>
            </w:r>
            <w:r w:rsidR="00F32C7C">
              <w:t>oss</w:t>
            </w:r>
            <w:r>
              <w:t xml:space="preserve"> – G</w:t>
            </w:r>
            <w:r w:rsidR="00F32C7C">
              <w:t>rass</w:t>
            </w:r>
          </w:p>
        </w:tc>
        <w:tc>
          <w:tcPr>
            <w:tcW w:w="1418" w:type="dxa"/>
          </w:tcPr>
          <w:p w14:paraId="7BDD3D0F" w14:textId="6A8B519C" w:rsidR="00B91495" w:rsidRDefault="005D7409" w:rsidP="00BE4C87">
            <w:r>
              <w:t>-0.1</w:t>
            </w:r>
            <w:r w:rsidR="00FC4689">
              <w:t>4</w:t>
            </w:r>
          </w:p>
        </w:tc>
        <w:tc>
          <w:tcPr>
            <w:tcW w:w="1701" w:type="dxa"/>
          </w:tcPr>
          <w:p w14:paraId="717C6068" w14:textId="07F04EB0" w:rsidR="00B91495" w:rsidRDefault="00B46838" w:rsidP="00BE4C87">
            <w:r>
              <w:t>-0.54</w:t>
            </w:r>
          </w:p>
        </w:tc>
        <w:tc>
          <w:tcPr>
            <w:tcW w:w="1559" w:type="dxa"/>
          </w:tcPr>
          <w:p w14:paraId="4B8B6EA4" w14:textId="04B7E49C" w:rsidR="00B91495" w:rsidRDefault="00B03BE6" w:rsidP="00BE4C87">
            <w:r>
              <w:t xml:space="preserve"> </w:t>
            </w:r>
            <w:r w:rsidR="00B46838">
              <w:t>0.26</w:t>
            </w:r>
          </w:p>
        </w:tc>
        <w:tc>
          <w:tcPr>
            <w:tcW w:w="1361" w:type="dxa"/>
          </w:tcPr>
          <w:p w14:paraId="3F2062F8" w14:textId="26904CA1" w:rsidR="00B91495" w:rsidRDefault="005D7409" w:rsidP="00BE4C87">
            <w:r>
              <w:t>0.</w:t>
            </w:r>
            <w:r w:rsidR="00FC4689">
              <w:t>80</w:t>
            </w:r>
          </w:p>
        </w:tc>
      </w:tr>
      <w:tr w:rsidR="00FC4689" w14:paraId="1224B0A2" w14:textId="77777777" w:rsidTr="00F32C7C">
        <w:tc>
          <w:tcPr>
            <w:tcW w:w="2977" w:type="dxa"/>
          </w:tcPr>
          <w:p w14:paraId="1628E8EE" w14:textId="542A9CB7" w:rsidR="00FC4689" w:rsidRPr="00FC4689" w:rsidRDefault="00FC4689" w:rsidP="00BE4C87">
            <w:pPr>
              <w:rPr>
                <w:b/>
                <w:bCs/>
              </w:rPr>
            </w:pPr>
            <w:r>
              <w:rPr>
                <w:b/>
                <w:bCs/>
              </w:rPr>
              <w:t>Woodland type</w:t>
            </w:r>
          </w:p>
        </w:tc>
        <w:tc>
          <w:tcPr>
            <w:tcW w:w="1418" w:type="dxa"/>
          </w:tcPr>
          <w:p w14:paraId="3A7C9E38" w14:textId="77777777" w:rsidR="00FC4689" w:rsidRDefault="00FC4689" w:rsidP="00BE4C87"/>
        </w:tc>
        <w:tc>
          <w:tcPr>
            <w:tcW w:w="1701" w:type="dxa"/>
          </w:tcPr>
          <w:p w14:paraId="59CEA72E" w14:textId="77777777" w:rsidR="00FC4689" w:rsidRDefault="00FC4689" w:rsidP="00BE4C87"/>
        </w:tc>
        <w:tc>
          <w:tcPr>
            <w:tcW w:w="1559" w:type="dxa"/>
          </w:tcPr>
          <w:p w14:paraId="67F06B92" w14:textId="77777777" w:rsidR="00FC4689" w:rsidRDefault="00FC4689" w:rsidP="00BE4C87"/>
        </w:tc>
        <w:tc>
          <w:tcPr>
            <w:tcW w:w="1361" w:type="dxa"/>
          </w:tcPr>
          <w:p w14:paraId="0D5BB468" w14:textId="77777777" w:rsidR="00FC4689" w:rsidRDefault="00FC4689" w:rsidP="00BE4C87"/>
        </w:tc>
      </w:tr>
      <w:tr w:rsidR="00FC4689" w14:paraId="18B3BA3A" w14:textId="77777777" w:rsidTr="00F32C7C">
        <w:tc>
          <w:tcPr>
            <w:tcW w:w="2977" w:type="dxa"/>
          </w:tcPr>
          <w:p w14:paraId="4DCCDEC5" w14:textId="76594F58" w:rsidR="00FC4689" w:rsidRDefault="00FC4689" w:rsidP="00BE4C87">
            <w:r>
              <w:t>Deciduous – Coniferous</w:t>
            </w:r>
          </w:p>
        </w:tc>
        <w:tc>
          <w:tcPr>
            <w:tcW w:w="1418" w:type="dxa"/>
          </w:tcPr>
          <w:p w14:paraId="478B1836" w14:textId="3ADC43FF" w:rsidR="00FC4689" w:rsidRDefault="00B03BE6" w:rsidP="00BE4C87">
            <w:r>
              <w:t xml:space="preserve"> </w:t>
            </w:r>
            <w:r w:rsidR="00FC4689">
              <w:t>0.58</w:t>
            </w:r>
          </w:p>
        </w:tc>
        <w:tc>
          <w:tcPr>
            <w:tcW w:w="1701" w:type="dxa"/>
          </w:tcPr>
          <w:p w14:paraId="3E2CB7FE" w14:textId="0C8F0F1D" w:rsidR="00FC4689" w:rsidRDefault="00B46838" w:rsidP="00BE4C87">
            <w:r>
              <w:t>-0.13</w:t>
            </w:r>
          </w:p>
        </w:tc>
        <w:tc>
          <w:tcPr>
            <w:tcW w:w="1559" w:type="dxa"/>
          </w:tcPr>
          <w:p w14:paraId="549B6616" w14:textId="1DC9F3EA" w:rsidR="00FC4689" w:rsidRDefault="00B03BE6" w:rsidP="00BE4C87">
            <w:r>
              <w:t xml:space="preserve"> </w:t>
            </w:r>
            <w:r w:rsidR="00B46838">
              <w:t>1.29</w:t>
            </w:r>
          </w:p>
        </w:tc>
        <w:tc>
          <w:tcPr>
            <w:tcW w:w="1361" w:type="dxa"/>
          </w:tcPr>
          <w:p w14:paraId="68A83986" w14:textId="766CFC4B" w:rsidR="00FC4689" w:rsidRDefault="00FC4689" w:rsidP="00BE4C87">
            <w:r>
              <w:t>0.13</w:t>
            </w:r>
          </w:p>
        </w:tc>
      </w:tr>
      <w:tr w:rsidR="00FC4689" w14:paraId="0FA0B51C" w14:textId="77777777" w:rsidTr="00F32C7C">
        <w:tc>
          <w:tcPr>
            <w:tcW w:w="2977" w:type="dxa"/>
          </w:tcPr>
          <w:p w14:paraId="38EE6651" w14:textId="4359C6A2" w:rsidR="00FC4689" w:rsidRDefault="00FC4689" w:rsidP="00BE4C87">
            <w:r>
              <w:t>Mixed – Coniferous</w:t>
            </w:r>
          </w:p>
        </w:tc>
        <w:tc>
          <w:tcPr>
            <w:tcW w:w="1418" w:type="dxa"/>
          </w:tcPr>
          <w:p w14:paraId="2CD80E1D" w14:textId="4399EB44" w:rsidR="00FC4689" w:rsidRDefault="00FC4689" w:rsidP="00BE4C87">
            <w:r>
              <w:t>-0.42</w:t>
            </w:r>
          </w:p>
        </w:tc>
        <w:tc>
          <w:tcPr>
            <w:tcW w:w="1701" w:type="dxa"/>
          </w:tcPr>
          <w:p w14:paraId="77A23C75" w14:textId="5D3D3ADA" w:rsidR="00FC4689" w:rsidRDefault="00B46838" w:rsidP="00BE4C87">
            <w:r>
              <w:t>-1.09</w:t>
            </w:r>
          </w:p>
        </w:tc>
        <w:tc>
          <w:tcPr>
            <w:tcW w:w="1559" w:type="dxa"/>
          </w:tcPr>
          <w:p w14:paraId="25F6511D" w14:textId="679F172C" w:rsidR="00FC4689" w:rsidRDefault="00B03BE6" w:rsidP="00BE4C87">
            <w:r>
              <w:t xml:space="preserve"> </w:t>
            </w:r>
            <w:r w:rsidR="00B46838">
              <w:t>0.25</w:t>
            </w:r>
          </w:p>
        </w:tc>
        <w:tc>
          <w:tcPr>
            <w:tcW w:w="1361" w:type="dxa"/>
          </w:tcPr>
          <w:p w14:paraId="75927BB5" w14:textId="323CECC0" w:rsidR="00FC4689" w:rsidRDefault="00FC4689" w:rsidP="00BE4C87">
            <w:r>
              <w:t>0.30</w:t>
            </w:r>
          </w:p>
        </w:tc>
      </w:tr>
      <w:tr w:rsidR="00FC4689" w14:paraId="3339D8AF" w14:textId="77777777" w:rsidTr="00F32C7C">
        <w:tc>
          <w:tcPr>
            <w:tcW w:w="2977" w:type="dxa"/>
          </w:tcPr>
          <w:p w14:paraId="0E327E2C" w14:textId="026F3AD2" w:rsidR="00FC4689" w:rsidRDefault="00FC4689" w:rsidP="00BE4C87">
            <w:r>
              <w:t>Mixed – Deciduous</w:t>
            </w:r>
          </w:p>
        </w:tc>
        <w:tc>
          <w:tcPr>
            <w:tcW w:w="1418" w:type="dxa"/>
          </w:tcPr>
          <w:p w14:paraId="421F0639" w14:textId="39FDD19D" w:rsidR="00FC4689" w:rsidRDefault="00FC4689" w:rsidP="00BE4C87">
            <w:r>
              <w:t>-1.00</w:t>
            </w:r>
          </w:p>
        </w:tc>
        <w:tc>
          <w:tcPr>
            <w:tcW w:w="1701" w:type="dxa"/>
          </w:tcPr>
          <w:p w14:paraId="3B3E80F0" w14:textId="301B31B3" w:rsidR="00FC4689" w:rsidRDefault="00B46838" w:rsidP="00BE4C87">
            <w:r>
              <w:t>-1.90</w:t>
            </w:r>
          </w:p>
        </w:tc>
        <w:tc>
          <w:tcPr>
            <w:tcW w:w="1559" w:type="dxa"/>
          </w:tcPr>
          <w:p w14:paraId="67E554EC" w14:textId="6067B3C5" w:rsidR="00FC4689" w:rsidRDefault="00B46838" w:rsidP="00BE4C87">
            <w:r>
              <w:t>-0.10</w:t>
            </w:r>
          </w:p>
        </w:tc>
        <w:tc>
          <w:tcPr>
            <w:tcW w:w="1361" w:type="dxa"/>
          </w:tcPr>
          <w:p w14:paraId="63F7C47D" w14:textId="30204CBB" w:rsidR="00FC4689" w:rsidRDefault="00FC4689" w:rsidP="00BE4C87">
            <w:r>
              <w:t>0.03</w:t>
            </w:r>
          </w:p>
        </w:tc>
      </w:tr>
      <w:tr w:rsidR="00B91495" w14:paraId="2300ED0D" w14:textId="77777777" w:rsidTr="00F32C7C">
        <w:tc>
          <w:tcPr>
            <w:tcW w:w="2977" w:type="dxa"/>
          </w:tcPr>
          <w:p w14:paraId="7DD71F8A" w14:textId="24B85EBB" w:rsidR="00B91495" w:rsidRPr="000548F4" w:rsidRDefault="005D7409" w:rsidP="00BE4C87">
            <w:pPr>
              <w:rPr>
                <w:b/>
                <w:bCs/>
              </w:rPr>
            </w:pPr>
            <w:r w:rsidRPr="000548F4">
              <w:rPr>
                <w:b/>
                <w:bCs/>
              </w:rPr>
              <w:t>Month</w:t>
            </w:r>
          </w:p>
        </w:tc>
        <w:tc>
          <w:tcPr>
            <w:tcW w:w="1418" w:type="dxa"/>
          </w:tcPr>
          <w:p w14:paraId="40E1E379" w14:textId="1CB66D5D" w:rsidR="00B91495" w:rsidRDefault="00B91495" w:rsidP="00BE4C87"/>
        </w:tc>
        <w:tc>
          <w:tcPr>
            <w:tcW w:w="1701" w:type="dxa"/>
          </w:tcPr>
          <w:p w14:paraId="34E079FD" w14:textId="425A492F" w:rsidR="00B91495" w:rsidRDefault="00B91495" w:rsidP="00BE4C87"/>
        </w:tc>
        <w:tc>
          <w:tcPr>
            <w:tcW w:w="1559" w:type="dxa"/>
          </w:tcPr>
          <w:p w14:paraId="22B4C15E" w14:textId="24F767EA" w:rsidR="00B91495" w:rsidRDefault="00B91495" w:rsidP="00BE4C87"/>
        </w:tc>
        <w:tc>
          <w:tcPr>
            <w:tcW w:w="1361" w:type="dxa"/>
          </w:tcPr>
          <w:p w14:paraId="0B6B008E" w14:textId="43FEE72C" w:rsidR="00B91495" w:rsidRDefault="00B91495" w:rsidP="00BE4C87"/>
        </w:tc>
      </w:tr>
      <w:tr w:rsidR="00B91495" w14:paraId="30A8D055" w14:textId="77777777" w:rsidTr="00F32C7C">
        <w:tc>
          <w:tcPr>
            <w:tcW w:w="2977" w:type="dxa"/>
          </w:tcPr>
          <w:p w14:paraId="7592DEAA" w14:textId="09EA0986" w:rsidR="00B91495" w:rsidRDefault="005D7409" w:rsidP="00BE4C87">
            <w:r>
              <w:t>May – July</w:t>
            </w:r>
          </w:p>
        </w:tc>
        <w:tc>
          <w:tcPr>
            <w:tcW w:w="1418" w:type="dxa"/>
          </w:tcPr>
          <w:p w14:paraId="1E7522E2" w14:textId="2F295BB7" w:rsidR="00B91495" w:rsidRDefault="00B03BE6" w:rsidP="00BE4C87">
            <w:r>
              <w:t xml:space="preserve"> </w:t>
            </w:r>
            <w:r w:rsidR="005D7409">
              <w:t>0.13</w:t>
            </w:r>
          </w:p>
        </w:tc>
        <w:tc>
          <w:tcPr>
            <w:tcW w:w="1701" w:type="dxa"/>
          </w:tcPr>
          <w:p w14:paraId="0EC80D26" w14:textId="3C3F5E6D" w:rsidR="00B91495" w:rsidRDefault="00B46838" w:rsidP="00BE4C87">
            <w:r>
              <w:t>-0.03</w:t>
            </w:r>
          </w:p>
        </w:tc>
        <w:tc>
          <w:tcPr>
            <w:tcW w:w="1559" w:type="dxa"/>
          </w:tcPr>
          <w:p w14:paraId="2BAD2480" w14:textId="5D48D18B" w:rsidR="00B91495" w:rsidRDefault="00B03BE6" w:rsidP="00BE4C87">
            <w:r>
              <w:t xml:space="preserve"> </w:t>
            </w:r>
            <w:r w:rsidR="00B46838">
              <w:t>0.31</w:t>
            </w:r>
          </w:p>
        </w:tc>
        <w:tc>
          <w:tcPr>
            <w:tcW w:w="1361" w:type="dxa"/>
          </w:tcPr>
          <w:p w14:paraId="2C5E1718" w14:textId="3934DBA0" w:rsidR="00B91495" w:rsidRDefault="005D7409" w:rsidP="00BE4C87">
            <w:r>
              <w:t>0.1</w:t>
            </w:r>
            <w:r w:rsidR="00FC4689">
              <w:t>4</w:t>
            </w:r>
          </w:p>
        </w:tc>
      </w:tr>
      <w:tr w:rsidR="00B91495" w14:paraId="1C9E10EE" w14:textId="77777777" w:rsidTr="00F32C7C">
        <w:tc>
          <w:tcPr>
            <w:tcW w:w="2977" w:type="dxa"/>
          </w:tcPr>
          <w:p w14:paraId="574D13D6" w14:textId="471C95D2" w:rsidR="00B91495" w:rsidRDefault="005D7409" w:rsidP="00BE4C87">
            <w:r>
              <w:t>September – July</w:t>
            </w:r>
          </w:p>
        </w:tc>
        <w:tc>
          <w:tcPr>
            <w:tcW w:w="1418" w:type="dxa"/>
          </w:tcPr>
          <w:p w14:paraId="42FED31B" w14:textId="60B0394B" w:rsidR="00B91495" w:rsidRDefault="00B03BE6" w:rsidP="00BE4C87">
            <w:r>
              <w:t xml:space="preserve"> </w:t>
            </w:r>
            <w:r w:rsidR="005D7409">
              <w:t>0.33</w:t>
            </w:r>
          </w:p>
        </w:tc>
        <w:tc>
          <w:tcPr>
            <w:tcW w:w="1701" w:type="dxa"/>
          </w:tcPr>
          <w:p w14:paraId="44F58EE5" w14:textId="555FCA5E" w:rsidR="00B91495" w:rsidRDefault="00B03BE6" w:rsidP="00BE4C87">
            <w:r>
              <w:t xml:space="preserve"> </w:t>
            </w:r>
            <w:r w:rsidR="00B46838">
              <w:t>0.17</w:t>
            </w:r>
          </w:p>
        </w:tc>
        <w:tc>
          <w:tcPr>
            <w:tcW w:w="1559" w:type="dxa"/>
          </w:tcPr>
          <w:p w14:paraId="1B77CA19" w14:textId="4D9BA42D" w:rsidR="00B91495" w:rsidRDefault="00B03BE6" w:rsidP="00BE4C87">
            <w:r>
              <w:t xml:space="preserve"> </w:t>
            </w:r>
            <w:r w:rsidR="00B46838">
              <w:t>0.50</w:t>
            </w:r>
          </w:p>
        </w:tc>
        <w:tc>
          <w:tcPr>
            <w:tcW w:w="1361" w:type="dxa"/>
          </w:tcPr>
          <w:p w14:paraId="5D90F1EE" w14:textId="40E9798B" w:rsidR="00B91495" w:rsidRDefault="005D7409" w:rsidP="00BE4C87">
            <w:r>
              <w:t>&lt;0.001</w:t>
            </w:r>
          </w:p>
        </w:tc>
      </w:tr>
      <w:tr w:rsidR="00B91495" w14:paraId="56EA8811" w14:textId="77777777" w:rsidTr="00F32C7C">
        <w:tc>
          <w:tcPr>
            <w:tcW w:w="2977" w:type="dxa"/>
          </w:tcPr>
          <w:p w14:paraId="76FC294A" w14:textId="0B9DCBBF" w:rsidR="00B91495" w:rsidRDefault="005D7409" w:rsidP="00BE4C87">
            <w:r>
              <w:t xml:space="preserve">September </w:t>
            </w:r>
            <w:r w:rsidR="00B72886">
              <w:t>–</w:t>
            </w:r>
            <w:r>
              <w:t xml:space="preserve"> May</w:t>
            </w:r>
          </w:p>
        </w:tc>
        <w:tc>
          <w:tcPr>
            <w:tcW w:w="1418" w:type="dxa"/>
          </w:tcPr>
          <w:p w14:paraId="42C8E9E1" w14:textId="6392ECD4" w:rsidR="00B91495" w:rsidRDefault="00B03BE6" w:rsidP="00BE4C87">
            <w:r>
              <w:t xml:space="preserve"> </w:t>
            </w:r>
            <w:r w:rsidR="005D7409">
              <w:t>0.20</w:t>
            </w:r>
          </w:p>
        </w:tc>
        <w:tc>
          <w:tcPr>
            <w:tcW w:w="1701" w:type="dxa"/>
          </w:tcPr>
          <w:p w14:paraId="30C12917" w14:textId="56E350A3" w:rsidR="00B91495" w:rsidRDefault="00B03BE6" w:rsidP="00BE4C87">
            <w:r>
              <w:t xml:space="preserve"> </w:t>
            </w:r>
            <w:r w:rsidR="00B46838">
              <w:t>0.02</w:t>
            </w:r>
          </w:p>
        </w:tc>
        <w:tc>
          <w:tcPr>
            <w:tcW w:w="1559" w:type="dxa"/>
          </w:tcPr>
          <w:p w14:paraId="7D5234B6" w14:textId="66F634A7" w:rsidR="00B91495" w:rsidRDefault="00B03BE6" w:rsidP="00BE4C87">
            <w:r>
              <w:t xml:space="preserve"> </w:t>
            </w:r>
            <w:r w:rsidR="00B46838">
              <w:t>0.37</w:t>
            </w:r>
          </w:p>
        </w:tc>
        <w:tc>
          <w:tcPr>
            <w:tcW w:w="1361" w:type="dxa"/>
          </w:tcPr>
          <w:p w14:paraId="55BD36C2" w14:textId="1BA778EB" w:rsidR="00B91495" w:rsidRDefault="005D7409" w:rsidP="00BE4C87">
            <w:r>
              <w:t>0.02</w:t>
            </w:r>
          </w:p>
        </w:tc>
      </w:tr>
      <w:tr w:rsidR="00B72886" w14:paraId="65921180" w14:textId="77777777" w:rsidTr="00F32C7C">
        <w:tc>
          <w:tcPr>
            <w:tcW w:w="2977" w:type="dxa"/>
          </w:tcPr>
          <w:p w14:paraId="1D7F13D3" w14:textId="5229BFA0" w:rsidR="00B72886" w:rsidRPr="00B72886" w:rsidRDefault="00B72886" w:rsidP="00BE4C87">
            <w:pPr>
              <w:rPr>
                <w:b/>
                <w:bCs/>
              </w:rPr>
            </w:pPr>
            <w:r>
              <w:rPr>
                <w:b/>
                <w:bCs/>
              </w:rPr>
              <w:t>Ground wet?</w:t>
            </w:r>
          </w:p>
        </w:tc>
        <w:tc>
          <w:tcPr>
            <w:tcW w:w="1418" w:type="dxa"/>
          </w:tcPr>
          <w:p w14:paraId="2F2842A5" w14:textId="77777777" w:rsidR="00B72886" w:rsidRDefault="00B72886" w:rsidP="00BE4C87"/>
        </w:tc>
        <w:tc>
          <w:tcPr>
            <w:tcW w:w="1701" w:type="dxa"/>
          </w:tcPr>
          <w:p w14:paraId="3691883D" w14:textId="77777777" w:rsidR="00B72886" w:rsidRDefault="00B72886" w:rsidP="00BE4C87"/>
        </w:tc>
        <w:tc>
          <w:tcPr>
            <w:tcW w:w="1559" w:type="dxa"/>
          </w:tcPr>
          <w:p w14:paraId="08244CE7" w14:textId="77777777" w:rsidR="00B72886" w:rsidRDefault="00B72886" w:rsidP="00BE4C87"/>
        </w:tc>
        <w:tc>
          <w:tcPr>
            <w:tcW w:w="1361" w:type="dxa"/>
          </w:tcPr>
          <w:p w14:paraId="73A6EAFE" w14:textId="77777777" w:rsidR="00B72886" w:rsidRDefault="00B72886" w:rsidP="00BE4C87"/>
        </w:tc>
      </w:tr>
      <w:tr w:rsidR="00B72886" w14:paraId="689C7FF1" w14:textId="77777777" w:rsidTr="00F32C7C">
        <w:tc>
          <w:tcPr>
            <w:tcW w:w="2977" w:type="dxa"/>
          </w:tcPr>
          <w:p w14:paraId="7FB75BEE" w14:textId="34D06C55" w:rsidR="00B72886" w:rsidRPr="00B72886" w:rsidRDefault="00B72886" w:rsidP="00BE4C87">
            <w:r>
              <w:t>Yes – No</w:t>
            </w:r>
          </w:p>
        </w:tc>
        <w:tc>
          <w:tcPr>
            <w:tcW w:w="1418" w:type="dxa"/>
          </w:tcPr>
          <w:p w14:paraId="384EC714" w14:textId="3699C3E1" w:rsidR="00B72886" w:rsidRDefault="00B72886" w:rsidP="00BE4C87">
            <w:r>
              <w:t>-1.09</w:t>
            </w:r>
          </w:p>
        </w:tc>
        <w:tc>
          <w:tcPr>
            <w:tcW w:w="1701" w:type="dxa"/>
          </w:tcPr>
          <w:p w14:paraId="4138096E" w14:textId="3268E9A6" w:rsidR="00B72886" w:rsidRDefault="00B46838" w:rsidP="00BE4C87">
            <w:r>
              <w:t>-1.31</w:t>
            </w:r>
          </w:p>
        </w:tc>
        <w:tc>
          <w:tcPr>
            <w:tcW w:w="1559" w:type="dxa"/>
          </w:tcPr>
          <w:p w14:paraId="1DCE9F86" w14:textId="031EC1FC" w:rsidR="00B72886" w:rsidRDefault="00B46838" w:rsidP="00BE4C87">
            <w:r>
              <w:t>-0.87</w:t>
            </w:r>
          </w:p>
        </w:tc>
        <w:tc>
          <w:tcPr>
            <w:tcW w:w="1361" w:type="dxa"/>
          </w:tcPr>
          <w:p w14:paraId="1ACA9400" w14:textId="575976E3" w:rsidR="00B72886" w:rsidRDefault="00B72886" w:rsidP="00BE4C87">
            <w:r>
              <w:t>&lt;0.001</w:t>
            </w:r>
          </w:p>
        </w:tc>
      </w:tr>
      <w:tr w:rsidR="00FC4689" w14:paraId="279C6889" w14:textId="77777777" w:rsidTr="00F32C7C">
        <w:tc>
          <w:tcPr>
            <w:tcW w:w="2977" w:type="dxa"/>
          </w:tcPr>
          <w:p w14:paraId="4B01BA92" w14:textId="54E40340" w:rsidR="00FC4689" w:rsidRPr="00FC4689" w:rsidRDefault="00FC4689" w:rsidP="00BE4C87">
            <w:pPr>
              <w:rPr>
                <w:b/>
                <w:bCs/>
              </w:rPr>
            </w:pPr>
            <w:r>
              <w:rPr>
                <w:b/>
                <w:bCs/>
              </w:rPr>
              <w:t>Rodent abundance</w:t>
            </w:r>
          </w:p>
        </w:tc>
        <w:tc>
          <w:tcPr>
            <w:tcW w:w="1418" w:type="dxa"/>
          </w:tcPr>
          <w:p w14:paraId="1C5F4B15" w14:textId="77777777" w:rsidR="00FC4689" w:rsidRDefault="00FC4689" w:rsidP="00BE4C87"/>
        </w:tc>
        <w:tc>
          <w:tcPr>
            <w:tcW w:w="1701" w:type="dxa"/>
          </w:tcPr>
          <w:p w14:paraId="0ED02884" w14:textId="77777777" w:rsidR="00FC4689" w:rsidRDefault="00FC4689" w:rsidP="00BE4C87"/>
        </w:tc>
        <w:tc>
          <w:tcPr>
            <w:tcW w:w="1559" w:type="dxa"/>
          </w:tcPr>
          <w:p w14:paraId="62AF1928" w14:textId="77777777" w:rsidR="00FC4689" w:rsidRDefault="00FC4689" w:rsidP="00BE4C87"/>
        </w:tc>
        <w:tc>
          <w:tcPr>
            <w:tcW w:w="1361" w:type="dxa"/>
          </w:tcPr>
          <w:p w14:paraId="7264FF20" w14:textId="77777777" w:rsidR="00FC4689" w:rsidRDefault="00FC4689" w:rsidP="00BE4C87"/>
        </w:tc>
      </w:tr>
      <w:tr w:rsidR="00FC4689" w14:paraId="129BEBA3" w14:textId="77777777" w:rsidTr="00F32C7C">
        <w:tc>
          <w:tcPr>
            <w:tcW w:w="2977" w:type="dxa"/>
          </w:tcPr>
          <w:p w14:paraId="4D7C8E30" w14:textId="5D177595" w:rsidR="00FC4689" w:rsidRPr="00FC4689" w:rsidRDefault="00FC4689" w:rsidP="00BE4C87">
            <w:r>
              <w:t>Low – High</w:t>
            </w:r>
          </w:p>
        </w:tc>
        <w:tc>
          <w:tcPr>
            <w:tcW w:w="1418" w:type="dxa"/>
          </w:tcPr>
          <w:p w14:paraId="3E6796B6" w14:textId="16946127" w:rsidR="00FC4689" w:rsidRDefault="00B03BE6" w:rsidP="00BE4C87">
            <w:r>
              <w:t xml:space="preserve"> </w:t>
            </w:r>
            <w:r w:rsidR="00FC4689">
              <w:t>0.49</w:t>
            </w:r>
          </w:p>
        </w:tc>
        <w:tc>
          <w:tcPr>
            <w:tcW w:w="1701" w:type="dxa"/>
          </w:tcPr>
          <w:p w14:paraId="270DA4B4" w14:textId="69996AE8" w:rsidR="00FC4689" w:rsidRDefault="00B03BE6" w:rsidP="00BE4C87">
            <w:r>
              <w:t xml:space="preserve"> </w:t>
            </w:r>
            <w:r w:rsidR="00B46838">
              <w:t>0.11</w:t>
            </w:r>
          </w:p>
        </w:tc>
        <w:tc>
          <w:tcPr>
            <w:tcW w:w="1559" w:type="dxa"/>
          </w:tcPr>
          <w:p w14:paraId="51744609" w14:textId="0E4ED080" w:rsidR="00FC4689" w:rsidRDefault="00B03BE6" w:rsidP="00BE4C87">
            <w:r>
              <w:t xml:space="preserve"> </w:t>
            </w:r>
            <w:r w:rsidR="00B46838">
              <w:t>0.87</w:t>
            </w:r>
          </w:p>
        </w:tc>
        <w:tc>
          <w:tcPr>
            <w:tcW w:w="1361" w:type="dxa"/>
          </w:tcPr>
          <w:p w14:paraId="74AFAD65" w14:textId="4123944F" w:rsidR="00FC4689" w:rsidRDefault="00FC4689" w:rsidP="00BE4C87">
            <w:r>
              <w:t>0.01</w:t>
            </w:r>
          </w:p>
        </w:tc>
      </w:tr>
    </w:tbl>
    <w:p w14:paraId="5D3FF301" w14:textId="77777777" w:rsidR="00B91495" w:rsidRDefault="00B91495"/>
    <w:p w14:paraId="14D8DB6F" w14:textId="6C250E0C" w:rsidR="00CD3A08" w:rsidRDefault="00CD3A08"/>
    <w:p w14:paraId="6498DAD8" w14:textId="7A79BEA0" w:rsidR="000D5037" w:rsidRDefault="00F32C7C">
      <w:r>
        <w:lastRenderedPageBreak/>
        <w:t>Table S4:</w:t>
      </w:r>
      <w:r w:rsidR="000D5037">
        <w:t xml:space="preserve"> </w:t>
      </w:r>
      <w:r w:rsidR="00A70667">
        <w:t>Results from the Tukey HSD</w:t>
      </w:r>
      <w:r>
        <w:t xml:space="preserve"> </w:t>
      </w:r>
      <w:r w:rsidR="00A70667">
        <w:t xml:space="preserve">test representing the difference in the nymphal infection prevalence with </w:t>
      </w:r>
      <w:r w:rsidR="00A70667">
        <w:rPr>
          <w:i/>
          <w:iCs/>
        </w:rPr>
        <w:t xml:space="preserve">B. burgdorferi </w:t>
      </w:r>
      <w:proofErr w:type="spellStart"/>
      <w:r w:rsidR="00A70667">
        <w:t>s.l.</w:t>
      </w:r>
      <w:proofErr w:type="spellEnd"/>
      <w:r w:rsidR="00A70667">
        <w:t xml:space="preserve"> (fitted values) depending on woodland type</w:t>
      </w:r>
      <w:r w:rsidR="00007403">
        <w:t>. For each pairwise comparison, we report the estimate of the difference between the average value of two lev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825"/>
        <w:gridCol w:w="1804"/>
      </w:tblGrid>
      <w:tr w:rsidR="00C762F3" w14:paraId="489A76F8" w14:textId="77777777" w:rsidTr="00C762F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25A2D4" w14:textId="77777777" w:rsidR="00C762F3" w:rsidRDefault="00C762F3" w:rsidP="00C762F3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E464D9" w14:textId="667EA2BB" w:rsidR="00C762F3" w:rsidRDefault="00C762F3" w:rsidP="00C762F3">
            <w: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FDBDC2" w14:textId="76ADD069" w:rsidR="00C762F3" w:rsidRDefault="00C762F3" w:rsidP="00C762F3">
            <w:r>
              <w:t>Lower 95%CI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2F65AF04" w14:textId="05215412" w:rsidR="00C762F3" w:rsidRDefault="00C762F3" w:rsidP="00C762F3">
            <w:r>
              <w:t>Upper 95% C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AF809BD" w14:textId="77777777" w:rsidR="00C762F3" w:rsidRDefault="00C762F3" w:rsidP="00C762F3">
            <w:r>
              <w:t>p-value</w:t>
            </w:r>
          </w:p>
        </w:tc>
      </w:tr>
      <w:tr w:rsidR="00C762F3" w14:paraId="3DD152E9" w14:textId="77777777" w:rsidTr="00C762F3">
        <w:tc>
          <w:tcPr>
            <w:tcW w:w="2410" w:type="dxa"/>
            <w:tcBorders>
              <w:top w:val="single" w:sz="4" w:space="0" w:color="auto"/>
            </w:tcBorders>
          </w:tcPr>
          <w:p w14:paraId="68D2E3BB" w14:textId="5C628A06" w:rsidR="00C762F3" w:rsidRPr="000548F4" w:rsidRDefault="00C762F3" w:rsidP="00C762F3">
            <w:pPr>
              <w:rPr>
                <w:b/>
                <w:bCs/>
              </w:rPr>
            </w:pPr>
            <w:r>
              <w:rPr>
                <w:b/>
                <w:bCs/>
              </w:rPr>
              <w:t>Woodland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775C64" w14:textId="77777777" w:rsidR="00C762F3" w:rsidRDefault="00C762F3" w:rsidP="00C762F3"/>
        </w:tc>
        <w:tc>
          <w:tcPr>
            <w:tcW w:w="1559" w:type="dxa"/>
            <w:tcBorders>
              <w:top w:val="single" w:sz="4" w:space="0" w:color="auto"/>
            </w:tcBorders>
          </w:tcPr>
          <w:p w14:paraId="672051E6" w14:textId="77777777" w:rsidR="00C762F3" w:rsidRDefault="00C762F3" w:rsidP="00C762F3"/>
        </w:tc>
        <w:tc>
          <w:tcPr>
            <w:tcW w:w="1825" w:type="dxa"/>
            <w:tcBorders>
              <w:top w:val="single" w:sz="4" w:space="0" w:color="auto"/>
            </w:tcBorders>
          </w:tcPr>
          <w:p w14:paraId="5DF2E235" w14:textId="77777777" w:rsidR="00C762F3" w:rsidRDefault="00C762F3" w:rsidP="00C762F3"/>
        </w:tc>
        <w:tc>
          <w:tcPr>
            <w:tcW w:w="1804" w:type="dxa"/>
            <w:tcBorders>
              <w:top w:val="single" w:sz="4" w:space="0" w:color="auto"/>
            </w:tcBorders>
          </w:tcPr>
          <w:p w14:paraId="49DCFC8C" w14:textId="77777777" w:rsidR="00C762F3" w:rsidRDefault="00C762F3" w:rsidP="00C762F3"/>
        </w:tc>
      </w:tr>
      <w:tr w:rsidR="00C762F3" w14:paraId="3DEBCD4E" w14:textId="77777777" w:rsidTr="00C762F3">
        <w:tc>
          <w:tcPr>
            <w:tcW w:w="2410" w:type="dxa"/>
          </w:tcPr>
          <w:p w14:paraId="22669C7F" w14:textId="2E07F79D" w:rsidR="00C762F3" w:rsidRDefault="00C762F3" w:rsidP="00C762F3">
            <w:r>
              <w:t>Deciduous – Coniferous</w:t>
            </w:r>
          </w:p>
        </w:tc>
        <w:tc>
          <w:tcPr>
            <w:tcW w:w="1418" w:type="dxa"/>
          </w:tcPr>
          <w:p w14:paraId="558E8489" w14:textId="6022128A" w:rsidR="00C762F3" w:rsidRDefault="00C762F3" w:rsidP="00C762F3">
            <w:r>
              <w:t>-1.55</w:t>
            </w:r>
          </w:p>
        </w:tc>
        <w:tc>
          <w:tcPr>
            <w:tcW w:w="1559" w:type="dxa"/>
          </w:tcPr>
          <w:p w14:paraId="577F51C9" w14:textId="40642AFA" w:rsidR="00C762F3" w:rsidRDefault="00C762F3" w:rsidP="00C762F3">
            <w:r>
              <w:t>-2.94</w:t>
            </w:r>
          </w:p>
        </w:tc>
        <w:tc>
          <w:tcPr>
            <w:tcW w:w="1825" w:type="dxa"/>
          </w:tcPr>
          <w:p w14:paraId="4A7179F0" w14:textId="1D3BA391" w:rsidR="00C762F3" w:rsidRDefault="00C762F3" w:rsidP="00C762F3">
            <w:r>
              <w:t>-0.15</w:t>
            </w:r>
          </w:p>
        </w:tc>
        <w:tc>
          <w:tcPr>
            <w:tcW w:w="1804" w:type="dxa"/>
          </w:tcPr>
          <w:p w14:paraId="7E5FD7EE" w14:textId="6C6C4BBF" w:rsidR="00C762F3" w:rsidRDefault="00C762F3" w:rsidP="00C762F3">
            <w:r>
              <w:t>0.03</w:t>
            </w:r>
          </w:p>
        </w:tc>
      </w:tr>
      <w:tr w:rsidR="00007403" w14:paraId="44704882" w14:textId="77777777" w:rsidTr="00C762F3">
        <w:tc>
          <w:tcPr>
            <w:tcW w:w="2410" w:type="dxa"/>
          </w:tcPr>
          <w:p w14:paraId="1A300F51" w14:textId="38F2E1FC" w:rsidR="00007403" w:rsidRDefault="00007403" w:rsidP="00007403">
            <w:r>
              <w:t>Mixed – Coniferous</w:t>
            </w:r>
          </w:p>
        </w:tc>
        <w:tc>
          <w:tcPr>
            <w:tcW w:w="1418" w:type="dxa"/>
          </w:tcPr>
          <w:p w14:paraId="40C85212" w14:textId="7FB5E963" w:rsidR="00007403" w:rsidRDefault="00007403" w:rsidP="00007403">
            <w:r>
              <w:t>-0.91</w:t>
            </w:r>
          </w:p>
        </w:tc>
        <w:tc>
          <w:tcPr>
            <w:tcW w:w="1559" w:type="dxa"/>
          </w:tcPr>
          <w:p w14:paraId="6001467E" w14:textId="50752779" w:rsidR="00007403" w:rsidRDefault="00007403" w:rsidP="00007403">
            <w:r>
              <w:t>-1.95</w:t>
            </w:r>
          </w:p>
        </w:tc>
        <w:tc>
          <w:tcPr>
            <w:tcW w:w="1825" w:type="dxa"/>
          </w:tcPr>
          <w:p w14:paraId="2BFA3454" w14:textId="4BC0FF73" w:rsidR="00007403" w:rsidRDefault="00B03BE6" w:rsidP="00007403">
            <w:r>
              <w:t xml:space="preserve"> </w:t>
            </w:r>
            <w:r w:rsidR="00007403">
              <w:t>0.13</w:t>
            </w:r>
          </w:p>
        </w:tc>
        <w:tc>
          <w:tcPr>
            <w:tcW w:w="1804" w:type="dxa"/>
          </w:tcPr>
          <w:p w14:paraId="38B64B37" w14:textId="71ABC0C0" w:rsidR="00007403" w:rsidRDefault="00007403" w:rsidP="00007403">
            <w:r>
              <w:t>0.10</w:t>
            </w:r>
          </w:p>
        </w:tc>
      </w:tr>
      <w:tr w:rsidR="00007403" w14:paraId="3FF4C541" w14:textId="77777777" w:rsidTr="00C762F3">
        <w:tc>
          <w:tcPr>
            <w:tcW w:w="2410" w:type="dxa"/>
          </w:tcPr>
          <w:p w14:paraId="229A80AA" w14:textId="55CD7ACF" w:rsidR="00007403" w:rsidRDefault="00007403" w:rsidP="00007403">
            <w:r>
              <w:t>Mixed – Deciduous</w:t>
            </w:r>
          </w:p>
        </w:tc>
        <w:tc>
          <w:tcPr>
            <w:tcW w:w="1418" w:type="dxa"/>
          </w:tcPr>
          <w:p w14:paraId="1C46C0A4" w14:textId="00A16C36" w:rsidR="00007403" w:rsidRDefault="00B03BE6" w:rsidP="00007403">
            <w:r>
              <w:t xml:space="preserve"> </w:t>
            </w:r>
            <w:r w:rsidR="00007403">
              <w:t>0.64</w:t>
            </w:r>
          </w:p>
        </w:tc>
        <w:tc>
          <w:tcPr>
            <w:tcW w:w="1559" w:type="dxa"/>
          </w:tcPr>
          <w:p w14:paraId="615926F9" w14:textId="11539B72" w:rsidR="00007403" w:rsidRDefault="00007403" w:rsidP="00007403">
            <w:r>
              <w:t>-0.97</w:t>
            </w:r>
          </w:p>
        </w:tc>
        <w:tc>
          <w:tcPr>
            <w:tcW w:w="1825" w:type="dxa"/>
          </w:tcPr>
          <w:p w14:paraId="3438FEAA" w14:textId="4614C295" w:rsidR="00007403" w:rsidRDefault="00B03BE6" w:rsidP="00007403">
            <w:r>
              <w:t xml:space="preserve"> </w:t>
            </w:r>
            <w:r w:rsidR="00007403">
              <w:t>2.24</w:t>
            </w:r>
          </w:p>
        </w:tc>
        <w:tc>
          <w:tcPr>
            <w:tcW w:w="1804" w:type="dxa"/>
          </w:tcPr>
          <w:p w14:paraId="098EA24B" w14:textId="2EECE82F" w:rsidR="00007403" w:rsidRDefault="00007403" w:rsidP="00007403">
            <w:r>
              <w:t>0.61</w:t>
            </w:r>
          </w:p>
        </w:tc>
      </w:tr>
    </w:tbl>
    <w:p w14:paraId="3BB50FA3" w14:textId="77777777" w:rsidR="00B72886" w:rsidRDefault="00B72886"/>
    <w:p w14:paraId="2BAC13DB" w14:textId="5900FF29" w:rsidR="00CD3A08" w:rsidRDefault="00CD3A08" w:rsidP="00CD3A08"/>
    <w:p w14:paraId="38650227" w14:textId="53EFEF7A" w:rsidR="00E77BC8" w:rsidRDefault="00F32C7C" w:rsidP="00E77BC8">
      <w:r>
        <w:t>Table S5:</w:t>
      </w:r>
      <w:r w:rsidR="000D5037">
        <w:t xml:space="preserve"> </w:t>
      </w:r>
      <w:r w:rsidR="00E77BC8">
        <w:t>Results from the Tukey HSD</w:t>
      </w:r>
      <w:r w:rsidR="00AA11AC">
        <w:t xml:space="preserve"> </w:t>
      </w:r>
      <w:r w:rsidR="00E77BC8">
        <w:t xml:space="preserve">test representing the difference in the density of infected nymphs for </w:t>
      </w:r>
      <w:r w:rsidR="00E77BC8">
        <w:rPr>
          <w:i/>
          <w:iCs/>
        </w:rPr>
        <w:t xml:space="preserve">B. burgdorferi </w:t>
      </w:r>
      <w:proofErr w:type="spellStart"/>
      <w:r w:rsidR="00E77BC8">
        <w:t>s.l.</w:t>
      </w:r>
      <w:proofErr w:type="spellEnd"/>
      <w:r w:rsidR="00E77BC8">
        <w:t xml:space="preserve"> (fitted values) depending on woodland type</w:t>
      </w:r>
      <w:r w:rsidR="00AA11AC">
        <w:t>. For each pairwise comparison, we report the estimate of the difference between the average value of two lev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1683"/>
        <w:gridCol w:w="1804"/>
      </w:tblGrid>
      <w:tr w:rsidR="00007403" w14:paraId="6B4EBF8C" w14:textId="77777777" w:rsidTr="0000740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61062A5" w14:textId="77777777" w:rsidR="00007403" w:rsidRDefault="00007403" w:rsidP="00007403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A50A91" w14:textId="5FC60740" w:rsidR="00007403" w:rsidRDefault="00007403" w:rsidP="00007403">
            <w:r>
              <w:t xml:space="preserve">Estimat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93201D" w14:textId="4E1D3924" w:rsidR="00007403" w:rsidRDefault="00007403" w:rsidP="00007403">
            <w:r>
              <w:t>Lower 95%CI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A43BE4C" w14:textId="52260C31" w:rsidR="00007403" w:rsidRDefault="00007403" w:rsidP="00007403">
            <w:r>
              <w:t>Upper 95% C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3E82135" w14:textId="77777777" w:rsidR="00007403" w:rsidRDefault="00007403" w:rsidP="00007403">
            <w:r>
              <w:t>p-value</w:t>
            </w:r>
          </w:p>
        </w:tc>
      </w:tr>
      <w:tr w:rsidR="00007403" w14:paraId="6E5280FB" w14:textId="77777777" w:rsidTr="00007403">
        <w:tc>
          <w:tcPr>
            <w:tcW w:w="2410" w:type="dxa"/>
            <w:tcBorders>
              <w:top w:val="single" w:sz="4" w:space="0" w:color="auto"/>
            </w:tcBorders>
          </w:tcPr>
          <w:p w14:paraId="47176122" w14:textId="77777777" w:rsidR="00007403" w:rsidRPr="000548F4" w:rsidRDefault="00007403" w:rsidP="00007403">
            <w:pPr>
              <w:rPr>
                <w:b/>
                <w:bCs/>
              </w:rPr>
            </w:pPr>
            <w:r>
              <w:rPr>
                <w:b/>
                <w:bCs/>
              </w:rPr>
              <w:t>Woodland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F6382E" w14:textId="77777777" w:rsidR="00007403" w:rsidRDefault="00007403" w:rsidP="00007403"/>
        </w:tc>
        <w:tc>
          <w:tcPr>
            <w:tcW w:w="1701" w:type="dxa"/>
            <w:tcBorders>
              <w:top w:val="single" w:sz="4" w:space="0" w:color="auto"/>
            </w:tcBorders>
          </w:tcPr>
          <w:p w14:paraId="0ED62CF5" w14:textId="77777777" w:rsidR="00007403" w:rsidRDefault="00007403" w:rsidP="00007403"/>
        </w:tc>
        <w:tc>
          <w:tcPr>
            <w:tcW w:w="1683" w:type="dxa"/>
            <w:tcBorders>
              <w:top w:val="single" w:sz="4" w:space="0" w:color="auto"/>
            </w:tcBorders>
          </w:tcPr>
          <w:p w14:paraId="49876A3A" w14:textId="77777777" w:rsidR="00007403" w:rsidRDefault="00007403" w:rsidP="00007403"/>
        </w:tc>
        <w:tc>
          <w:tcPr>
            <w:tcW w:w="1804" w:type="dxa"/>
            <w:tcBorders>
              <w:top w:val="single" w:sz="4" w:space="0" w:color="auto"/>
            </w:tcBorders>
          </w:tcPr>
          <w:p w14:paraId="6B0307E3" w14:textId="77777777" w:rsidR="00007403" w:rsidRDefault="00007403" w:rsidP="00007403"/>
        </w:tc>
      </w:tr>
      <w:tr w:rsidR="00007403" w14:paraId="0857C473" w14:textId="77777777" w:rsidTr="00007403">
        <w:tc>
          <w:tcPr>
            <w:tcW w:w="2410" w:type="dxa"/>
          </w:tcPr>
          <w:p w14:paraId="6E2AFE37" w14:textId="77777777" w:rsidR="00007403" w:rsidRDefault="00007403" w:rsidP="00007403">
            <w:r>
              <w:t>Deciduous – Coniferous</w:t>
            </w:r>
          </w:p>
        </w:tc>
        <w:tc>
          <w:tcPr>
            <w:tcW w:w="1418" w:type="dxa"/>
          </w:tcPr>
          <w:p w14:paraId="02676684" w14:textId="262A2808" w:rsidR="00007403" w:rsidRDefault="00007403" w:rsidP="00007403">
            <w:r>
              <w:t>-1.33</w:t>
            </w:r>
          </w:p>
        </w:tc>
        <w:tc>
          <w:tcPr>
            <w:tcW w:w="1701" w:type="dxa"/>
          </w:tcPr>
          <w:p w14:paraId="53D48408" w14:textId="45DEE83D" w:rsidR="00007403" w:rsidRDefault="00AA11AC" w:rsidP="00007403">
            <w:r>
              <w:t>-2.38</w:t>
            </w:r>
          </w:p>
        </w:tc>
        <w:tc>
          <w:tcPr>
            <w:tcW w:w="1683" w:type="dxa"/>
          </w:tcPr>
          <w:p w14:paraId="1ADA1BF3" w14:textId="16923854" w:rsidR="00AA11AC" w:rsidRDefault="00AA11AC" w:rsidP="00007403">
            <w:r>
              <w:t>-0.28</w:t>
            </w:r>
          </w:p>
        </w:tc>
        <w:tc>
          <w:tcPr>
            <w:tcW w:w="1804" w:type="dxa"/>
          </w:tcPr>
          <w:p w14:paraId="3C6EF91E" w14:textId="1CFDD60D" w:rsidR="00007403" w:rsidRDefault="00007403" w:rsidP="00007403">
            <w:r>
              <w:t>0.008</w:t>
            </w:r>
          </w:p>
        </w:tc>
      </w:tr>
      <w:tr w:rsidR="00007403" w14:paraId="34B67C6C" w14:textId="77777777" w:rsidTr="00007403">
        <w:tc>
          <w:tcPr>
            <w:tcW w:w="2410" w:type="dxa"/>
          </w:tcPr>
          <w:p w14:paraId="2A182D5F" w14:textId="77777777" w:rsidR="00007403" w:rsidRDefault="00007403" w:rsidP="00007403">
            <w:r>
              <w:t>Mixed – Coniferous</w:t>
            </w:r>
          </w:p>
        </w:tc>
        <w:tc>
          <w:tcPr>
            <w:tcW w:w="1418" w:type="dxa"/>
          </w:tcPr>
          <w:p w14:paraId="7C9154D3" w14:textId="1E0B7E74" w:rsidR="00007403" w:rsidRDefault="00007403" w:rsidP="00007403">
            <w:r>
              <w:t>-0.82</w:t>
            </w:r>
          </w:p>
        </w:tc>
        <w:tc>
          <w:tcPr>
            <w:tcW w:w="1701" w:type="dxa"/>
          </w:tcPr>
          <w:p w14:paraId="6E700F25" w14:textId="53D000C6" w:rsidR="00007403" w:rsidRDefault="00AA11AC" w:rsidP="00007403">
            <w:r>
              <w:t>-1.61</w:t>
            </w:r>
          </w:p>
        </w:tc>
        <w:tc>
          <w:tcPr>
            <w:tcW w:w="1683" w:type="dxa"/>
          </w:tcPr>
          <w:p w14:paraId="5C01FF3E" w14:textId="4636979D" w:rsidR="00007403" w:rsidRDefault="00AA11AC" w:rsidP="00007403">
            <w:r>
              <w:t>-0.02</w:t>
            </w:r>
          </w:p>
        </w:tc>
        <w:tc>
          <w:tcPr>
            <w:tcW w:w="1804" w:type="dxa"/>
          </w:tcPr>
          <w:p w14:paraId="53A9D0A7" w14:textId="3F260FE4" w:rsidR="00007403" w:rsidRDefault="00007403" w:rsidP="00007403">
            <w:r>
              <w:t>0.04</w:t>
            </w:r>
          </w:p>
        </w:tc>
      </w:tr>
      <w:tr w:rsidR="00007403" w14:paraId="0A7AFD81" w14:textId="77777777" w:rsidTr="00007403">
        <w:tc>
          <w:tcPr>
            <w:tcW w:w="2410" w:type="dxa"/>
          </w:tcPr>
          <w:p w14:paraId="57D00856" w14:textId="77777777" w:rsidR="00007403" w:rsidRDefault="00007403" w:rsidP="00007403">
            <w:r>
              <w:t>Mixed – Deciduous</w:t>
            </w:r>
          </w:p>
        </w:tc>
        <w:tc>
          <w:tcPr>
            <w:tcW w:w="1418" w:type="dxa"/>
          </w:tcPr>
          <w:p w14:paraId="62DCA18F" w14:textId="2579B156" w:rsidR="00007403" w:rsidRDefault="00B03BE6" w:rsidP="00007403">
            <w:r>
              <w:t xml:space="preserve"> </w:t>
            </w:r>
            <w:r w:rsidR="00007403">
              <w:t>0.51</w:t>
            </w:r>
          </w:p>
        </w:tc>
        <w:tc>
          <w:tcPr>
            <w:tcW w:w="1701" w:type="dxa"/>
          </w:tcPr>
          <w:p w14:paraId="452ECE61" w14:textId="72FA187A" w:rsidR="00007403" w:rsidRDefault="00AA11AC" w:rsidP="00007403">
            <w:r>
              <w:t>-0.72</w:t>
            </w:r>
          </w:p>
        </w:tc>
        <w:tc>
          <w:tcPr>
            <w:tcW w:w="1683" w:type="dxa"/>
          </w:tcPr>
          <w:p w14:paraId="2FB03A81" w14:textId="4894F69A" w:rsidR="00007403" w:rsidRDefault="00B03BE6" w:rsidP="00007403">
            <w:r>
              <w:t xml:space="preserve"> </w:t>
            </w:r>
            <w:r w:rsidR="00AA11AC">
              <w:t>1.75</w:t>
            </w:r>
          </w:p>
        </w:tc>
        <w:tc>
          <w:tcPr>
            <w:tcW w:w="1804" w:type="dxa"/>
          </w:tcPr>
          <w:p w14:paraId="16C1237C" w14:textId="4C51F6CC" w:rsidR="00007403" w:rsidRDefault="00007403" w:rsidP="00007403">
            <w:r>
              <w:t>0.59</w:t>
            </w:r>
          </w:p>
        </w:tc>
      </w:tr>
    </w:tbl>
    <w:p w14:paraId="256C070F" w14:textId="2B5BECD8" w:rsidR="00CD3A08" w:rsidRDefault="00CD3A08"/>
    <w:sectPr w:rsidR="00CD3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478"/>
    <w:rsid w:val="00007403"/>
    <w:rsid w:val="000548F4"/>
    <w:rsid w:val="000D5037"/>
    <w:rsid w:val="000F1F4F"/>
    <w:rsid w:val="000F43F0"/>
    <w:rsid w:val="00100802"/>
    <w:rsid w:val="00111985"/>
    <w:rsid w:val="00183D7B"/>
    <w:rsid w:val="001A32CD"/>
    <w:rsid w:val="001A6CC8"/>
    <w:rsid w:val="001B0313"/>
    <w:rsid w:val="001F4C73"/>
    <w:rsid w:val="00240DF9"/>
    <w:rsid w:val="0026529D"/>
    <w:rsid w:val="002D11FE"/>
    <w:rsid w:val="00305277"/>
    <w:rsid w:val="00316C5C"/>
    <w:rsid w:val="00396A47"/>
    <w:rsid w:val="003E610F"/>
    <w:rsid w:val="003F0ECB"/>
    <w:rsid w:val="005A0B2F"/>
    <w:rsid w:val="005D7409"/>
    <w:rsid w:val="0063732C"/>
    <w:rsid w:val="006E4E03"/>
    <w:rsid w:val="00774864"/>
    <w:rsid w:val="0083366C"/>
    <w:rsid w:val="00875D97"/>
    <w:rsid w:val="008A4288"/>
    <w:rsid w:val="008D5D93"/>
    <w:rsid w:val="00943EF6"/>
    <w:rsid w:val="009A49D4"/>
    <w:rsid w:val="009F4CBD"/>
    <w:rsid w:val="00A57F2B"/>
    <w:rsid w:val="00A70667"/>
    <w:rsid w:val="00A84F37"/>
    <w:rsid w:val="00AA11AC"/>
    <w:rsid w:val="00AC0EFD"/>
    <w:rsid w:val="00B03BE6"/>
    <w:rsid w:val="00B13AC7"/>
    <w:rsid w:val="00B13D8D"/>
    <w:rsid w:val="00B30C1C"/>
    <w:rsid w:val="00B46838"/>
    <w:rsid w:val="00B5107A"/>
    <w:rsid w:val="00B55478"/>
    <w:rsid w:val="00B72886"/>
    <w:rsid w:val="00B91495"/>
    <w:rsid w:val="00BE4C87"/>
    <w:rsid w:val="00C762F3"/>
    <w:rsid w:val="00CB62D0"/>
    <w:rsid w:val="00CD3A08"/>
    <w:rsid w:val="00D25E52"/>
    <w:rsid w:val="00DB66F4"/>
    <w:rsid w:val="00E47C2A"/>
    <w:rsid w:val="00E77BC8"/>
    <w:rsid w:val="00ED567C"/>
    <w:rsid w:val="00EF3365"/>
    <w:rsid w:val="00F32C7C"/>
    <w:rsid w:val="00F3470F"/>
    <w:rsid w:val="00F43777"/>
    <w:rsid w:val="00FC4689"/>
    <w:rsid w:val="00FE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C2A18"/>
  <w15:chartTrackingRefBased/>
  <w15:docId w15:val="{71AD45C0-D500-4C6D-B5DE-8AC3FD010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Tite2"/>
    <w:basedOn w:val="Normal"/>
    <w:next w:val="Normal"/>
    <w:link w:val="Heading2Char"/>
    <w:uiPriority w:val="9"/>
    <w:unhideWhenUsed/>
    <w:qFormat/>
    <w:rsid w:val="00B55478"/>
    <w:pPr>
      <w:keepNext/>
      <w:keepLines/>
      <w:spacing w:before="240" w:after="240" w:line="276" w:lineRule="auto"/>
      <w:jc w:val="both"/>
      <w:outlineLvl w:val="1"/>
    </w:pPr>
    <w:rPr>
      <w:rFonts w:ascii="Calibri" w:eastAsiaTheme="majorEastAsia" w:hAnsi="Calibri" w:cstheme="majorBidi"/>
      <w:b/>
      <w:sz w:val="28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4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47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aliases w:val="Tite2 Char"/>
    <w:basedOn w:val="DefaultParagraphFont"/>
    <w:link w:val="Heading2"/>
    <w:uiPriority w:val="9"/>
    <w:rsid w:val="00B55478"/>
    <w:rPr>
      <w:rFonts w:ascii="Calibri" w:eastAsiaTheme="majorEastAsia" w:hAnsi="Calibri" w:cstheme="majorBidi"/>
      <w:b/>
      <w:sz w:val="28"/>
      <w:szCs w:val="2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55478"/>
    <w:pPr>
      <w:spacing w:after="0" w:line="240" w:lineRule="auto"/>
      <w:jc w:val="both"/>
    </w:pPr>
    <w:rPr>
      <w:rFonts w:ascii="Calibri" w:hAnsi="Calibri" w:cs="Trebuchet MS"/>
      <w:b/>
      <w:iCs/>
      <w:sz w:val="18"/>
      <w:szCs w:val="18"/>
    </w:rPr>
  </w:style>
  <w:style w:type="table" w:styleId="TableGrid">
    <w:name w:val="Table Grid"/>
    <w:basedOn w:val="TableNormal"/>
    <w:uiPriority w:val="39"/>
    <w:rsid w:val="00CD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0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8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6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ndy</dc:creator>
  <cp:keywords/>
  <dc:description/>
  <cp:lastModifiedBy>Sara Gandy</cp:lastModifiedBy>
  <cp:revision>17</cp:revision>
  <dcterms:created xsi:type="dcterms:W3CDTF">2022-03-25T14:49:00Z</dcterms:created>
  <dcterms:modified xsi:type="dcterms:W3CDTF">2022-07-24T08:44:00Z</dcterms:modified>
</cp:coreProperties>
</file>